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7BBD6" w14:textId="0D5416E0" w:rsidR="00563CBA" w:rsidRPr="00056E72" w:rsidRDefault="001269D1" w:rsidP="00563CBA">
      <w:pPr>
        <w:rPr>
          <w:rFonts w:ascii="Times New Roman" w:eastAsia="Times New Roman" w:hAnsi="Times New Roman" w:cs="Times New Roman"/>
          <w:sz w:val="24"/>
        </w:rPr>
      </w:pPr>
      <w:r w:rsidRPr="00056E72">
        <w:rPr>
          <w:rFonts w:ascii="Times New Roman" w:eastAsia="Times New Roman" w:hAnsi="Times New Roman" w:cs="Times New Roman"/>
          <w:sz w:val="24"/>
          <w:shd w:val="clear" w:color="auto" w:fill="FFFFFF"/>
        </w:rPr>
        <w:t>S</w:t>
      </w:r>
      <w:r w:rsidR="004E541C" w:rsidRPr="00056E72"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upplemental </w:t>
      </w:r>
      <w:r w:rsidR="00056E72" w:rsidRPr="00056E72">
        <w:rPr>
          <w:rFonts w:ascii="Times New Roman" w:eastAsia="游明朝" w:hAnsi="Times New Roman" w:cs="Times New Roman"/>
          <w:sz w:val="24"/>
          <w:shd w:val="clear" w:color="auto" w:fill="FFFFFF"/>
        </w:rPr>
        <w:t>T</w:t>
      </w:r>
      <w:r w:rsidR="004E541C" w:rsidRPr="00056E72"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able </w:t>
      </w:r>
      <w:r w:rsidR="00140E42">
        <w:rPr>
          <w:rFonts w:ascii="Times New Roman" w:eastAsia="游明朝" w:hAnsi="Times New Roman" w:cs="Times New Roman" w:hint="eastAsia"/>
          <w:sz w:val="24"/>
          <w:shd w:val="clear" w:color="auto" w:fill="FFFFFF"/>
        </w:rPr>
        <w:t>5</w:t>
      </w:r>
      <w:r w:rsidRPr="00056E72">
        <w:rPr>
          <w:rFonts w:ascii="Times New Roman" w:eastAsia="Times New Roman" w:hAnsi="Times New Roman" w:cs="Times New Roman"/>
          <w:sz w:val="24"/>
          <w:shd w:val="clear" w:color="auto" w:fill="FFFFFF"/>
        </w:rPr>
        <w:t>.</w:t>
      </w:r>
      <w:r w:rsidR="00563CBA" w:rsidRPr="00056E72">
        <w:rPr>
          <w:rFonts w:ascii="Times New Roman" w:eastAsia="Times New Roman" w:hAnsi="Times New Roman" w:cs="Times New Roman"/>
          <w:sz w:val="24"/>
          <w:shd w:val="clear" w:color="auto" w:fill="FFFFFF"/>
        </w:rPr>
        <w:t> Clinical characteristics of registered patients with and without daptomycin-related adverse events</w:t>
      </w:r>
    </w:p>
    <w:tbl>
      <w:tblPr>
        <w:tblW w:w="1375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60"/>
        <w:gridCol w:w="4031"/>
        <w:gridCol w:w="4899"/>
        <w:gridCol w:w="960"/>
      </w:tblGrid>
      <w:tr w:rsidR="009B2E47" w:rsidRPr="009B2E47" w14:paraId="4D371F55" w14:textId="77777777" w:rsidTr="003A14C7">
        <w:trPr>
          <w:trHeight w:val="380"/>
        </w:trPr>
        <w:tc>
          <w:tcPr>
            <w:tcW w:w="3860" w:type="dxa"/>
            <w:vMerge w:val="restart"/>
            <w:shd w:val="clear" w:color="auto" w:fill="auto"/>
            <w:vAlign w:val="center"/>
          </w:tcPr>
          <w:p w14:paraId="3C016B8F" w14:textId="77777777" w:rsidR="006B6EA8" w:rsidRPr="009B2E47" w:rsidRDefault="006B6EA8" w:rsidP="00056E72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893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989854" w14:textId="67E709F6" w:rsidR="006B6EA8" w:rsidRPr="009B2E47" w:rsidRDefault="006B6EA8" w:rsidP="00056E7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 xml:space="preserve">Daptomycin-related </w:t>
            </w:r>
            <w:r w:rsidRPr="009B2E47">
              <w:rPr>
                <w:rFonts w:ascii="Times New Roman" w:eastAsia="Times New Roman" w:hAnsi="Times New Roman" w:cs="Times New Roman"/>
                <w:sz w:val="24"/>
                <w:shd w:val="clear" w:color="auto" w:fill="FFFFFF"/>
              </w:rPr>
              <w:t>adverse events</w:t>
            </w:r>
          </w:p>
        </w:tc>
        <w:tc>
          <w:tcPr>
            <w:tcW w:w="960" w:type="dxa"/>
            <w:vMerge w:val="restart"/>
            <w:shd w:val="clear" w:color="auto" w:fill="auto"/>
            <w:vAlign w:val="center"/>
          </w:tcPr>
          <w:p w14:paraId="3E1881C4" w14:textId="0A17CD7B" w:rsidR="006B6EA8" w:rsidRPr="009B2E47" w:rsidRDefault="006B6EA8" w:rsidP="00056E72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i/>
                <w:sz w:val="24"/>
              </w:rPr>
              <w:t>P</w:t>
            </w:r>
            <w:r w:rsidRPr="009B2E47">
              <w:rPr>
                <w:rFonts w:ascii="Times New Roman" w:hAnsi="Times New Roman" w:cs="Times New Roman"/>
                <w:sz w:val="24"/>
              </w:rPr>
              <w:t>–</w:t>
            </w:r>
            <w:r w:rsidRPr="009B2E47">
              <w:rPr>
                <w:rFonts w:ascii="Times New Roman" w:eastAsia="Times New Roman" w:hAnsi="Times New Roman" w:cs="Times New Roman"/>
                <w:sz w:val="24"/>
              </w:rPr>
              <w:t>value</w:t>
            </w:r>
          </w:p>
        </w:tc>
      </w:tr>
      <w:tr w:rsidR="009B2E47" w:rsidRPr="009B2E47" w14:paraId="4339C25B" w14:textId="77777777" w:rsidTr="003A14C7">
        <w:trPr>
          <w:trHeight w:val="413"/>
        </w:trPr>
        <w:tc>
          <w:tcPr>
            <w:tcW w:w="38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DDDBDC" w14:textId="77777777" w:rsidR="006B6EA8" w:rsidRPr="009B2E47" w:rsidRDefault="006B6EA8" w:rsidP="00056E72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483599" w14:textId="7926E09D" w:rsidR="006B6EA8" w:rsidRPr="009B2E47" w:rsidRDefault="006B6EA8" w:rsidP="006B6E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Yes (n = 7)</w:t>
            </w:r>
          </w:p>
        </w:tc>
        <w:tc>
          <w:tcPr>
            <w:tcW w:w="48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3D3502" w14:textId="78D764FC" w:rsidR="006B6EA8" w:rsidRPr="009B2E47" w:rsidRDefault="006B6EA8" w:rsidP="006B6E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No (n = 47)</w:t>
            </w: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273C1B" w14:textId="242A6956" w:rsidR="006B6EA8" w:rsidRPr="009B2E47" w:rsidRDefault="006B6EA8" w:rsidP="00056E7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9B2E47" w:rsidRPr="009B2E47" w14:paraId="7B654A8E" w14:textId="77777777" w:rsidTr="00056E72">
        <w:trPr>
          <w:trHeight w:val="546"/>
        </w:trPr>
        <w:tc>
          <w:tcPr>
            <w:tcW w:w="38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E2024A" w14:textId="77777777" w:rsidR="00563CBA" w:rsidRPr="009B2E47" w:rsidRDefault="00563CBA" w:rsidP="00056E72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Age, years</w:t>
            </w:r>
          </w:p>
        </w:tc>
        <w:tc>
          <w:tcPr>
            <w:tcW w:w="403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7E9393" w14:textId="77777777" w:rsidR="00563CBA" w:rsidRPr="009B2E47" w:rsidRDefault="00563CBA" w:rsidP="00056E7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16.0 [1.0–18.1]</w:t>
            </w:r>
          </w:p>
        </w:tc>
        <w:tc>
          <w:tcPr>
            <w:tcW w:w="48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F014D8" w14:textId="59964C56" w:rsidR="00563CBA" w:rsidRPr="009B2E47" w:rsidRDefault="00563CBA" w:rsidP="00056E7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16.0 [</w:t>
            </w:r>
            <w:r w:rsidR="00F206C7" w:rsidRPr="009B2E47">
              <w:rPr>
                <w:rFonts w:ascii="Times New Roman" w:eastAsia="Times New Roman" w:hAnsi="Times New Roman" w:cs="Times New Roman"/>
                <w:sz w:val="24"/>
              </w:rPr>
              <w:t>2</w:t>
            </w:r>
            <w:r w:rsidRPr="009B2E47">
              <w:rPr>
                <w:rFonts w:ascii="Times New Roman" w:eastAsia="Times New Roman" w:hAnsi="Times New Roman" w:cs="Times New Roman"/>
                <w:sz w:val="24"/>
              </w:rPr>
              <w:t>.0–18.0]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5C5CEA" w14:textId="47DA1DB0" w:rsidR="00563CBA" w:rsidRPr="009B2E47" w:rsidRDefault="00563CBA" w:rsidP="00056E72">
            <w:pPr>
              <w:spacing w:after="0"/>
              <w:jc w:val="center"/>
              <w:rPr>
                <w:rFonts w:ascii="Times New Roman" w:eastAsia="游明朝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F454A9" w:rsidRPr="009B2E47">
              <w:rPr>
                <w:rFonts w:ascii="Times New Roman" w:eastAsia="Times New Roman" w:hAnsi="Times New Roman" w:cs="Times New Roman"/>
                <w:sz w:val="24"/>
              </w:rPr>
              <w:t>589</w:t>
            </w:r>
          </w:p>
        </w:tc>
      </w:tr>
      <w:tr w:rsidR="009B2E47" w:rsidRPr="009B2E47" w14:paraId="39D1C569" w14:textId="77777777" w:rsidTr="00056E72">
        <w:trPr>
          <w:trHeight w:val="546"/>
        </w:trPr>
        <w:tc>
          <w:tcPr>
            <w:tcW w:w="3860" w:type="dxa"/>
            <w:tcBorders>
              <w:top w:val="nil"/>
            </w:tcBorders>
            <w:shd w:val="clear" w:color="auto" w:fill="auto"/>
            <w:vAlign w:val="center"/>
          </w:tcPr>
          <w:p w14:paraId="77EA29B6" w14:textId="3975F12F" w:rsidR="00D92534" w:rsidRPr="009B2E47" w:rsidRDefault="00D92534" w:rsidP="00056E72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Pr="009B2E47">
              <w:rPr>
                <w:rFonts w:ascii="Times New Roman" w:eastAsia="Times New Roman" w:hAnsi="Times New Roman" w:cs="Times New Roman"/>
                <w:sz w:val="24"/>
                <w:shd w:val="clear" w:color="auto" w:fill="FFFFFF"/>
              </w:rPr>
              <w:t>–</w:t>
            </w:r>
            <w:r w:rsidRPr="009B2E47">
              <w:rPr>
                <w:rFonts w:ascii="Times New Roman" w:eastAsia="Times New Roman" w:hAnsi="Times New Roman" w:cs="Times New Roman"/>
                <w:sz w:val="24"/>
              </w:rPr>
              <w:t>&lt;2 years</w:t>
            </w:r>
            <w:r w:rsidR="002219BE" w:rsidRPr="009B2E47">
              <w:rPr>
                <w:rFonts w:ascii="Times New Roman" w:eastAsia="Times New Roman" w:hAnsi="Times New Roman" w:cs="Times New Roman"/>
                <w:sz w:val="24"/>
              </w:rPr>
              <w:t>, n (%)</w:t>
            </w:r>
          </w:p>
        </w:tc>
        <w:tc>
          <w:tcPr>
            <w:tcW w:w="4031" w:type="dxa"/>
            <w:tcBorders>
              <w:top w:val="nil"/>
            </w:tcBorders>
            <w:shd w:val="clear" w:color="auto" w:fill="auto"/>
            <w:vAlign w:val="center"/>
          </w:tcPr>
          <w:p w14:paraId="6D4F1C55" w14:textId="05D37690" w:rsidR="00D92534" w:rsidRPr="009B2E47" w:rsidRDefault="00D92534" w:rsidP="00056E7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2 (2</w:t>
            </w:r>
            <w:r w:rsidR="00D03C49" w:rsidRPr="009B2E47">
              <w:rPr>
                <w:rFonts w:ascii="Times New Roman" w:eastAsia="ＭＳ 明朝" w:hAnsi="Times New Roman" w:cs="Times New Roman"/>
                <w:sz w:val="24"/>
              </w:rPr>
              <w:t>9</w:t>
            </w:r>
            <w:r w:rsidRPr="009B2E47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4899" w:type="dxa"/>
            <w:tcBorders>
              <w:top w:val="nil"/>
            </w:tcBorders>
            <w:shd w:val="clear" w:color="auto" w:fill="auto"/>
            <w:vAlign w:val="center"/>
          </w:tcPr>
          <w:p w14:paraId="0EFED468" w14:textId="5EAFA7CB" w:rsidR="00D92534" w:rsidRPr="009B2E47" w:rsidRDefault="00F206C7" w:rsidP="00056E7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 xml:space="preserve">0 </w:t>
            </w:r>
            <w:r w:rsidR="00D92534" w:rsidRPr="009B2E47">
              <w:rPr>
                <w:rFonts w:ascii="Times New Roman" w:eastAsia="Times New Roman" w:hAnsi="Times New Roman" w:cs="Times New Roman"/>
                <w:sz w:val="24"/>
              </w:rPr>
              <w:t>(</w:t>
            </w:r>
            <w:r w:rsidRPr="009B2E47"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="00D92534" w:rsidRPr="009B2E47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96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61274011" w14:textId="062EB215" w:rsidR="00D92534" w:rsidRPr="009B2E47" w:rsidRDefault="00D92534" w:rsidP="00056E72">
            <w:pPr>
              <w:spacing w:after="0"/>
              <w:jc w:val="center"/>
              <w:rPr>
                <w:rFonts w:ascii="Times New Roman" w:eastAsia="游明朝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CC01D2" w:rsidRPr="009B2E47"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="0047494E" w:rsidRPr="009B2E47">
              <w:rPr>
                <w:rFonts w:ascii="Times New Roman" w:eastAsia="游明朝" w:hAnsi="Times New Roman" w:cs="Times New Roman"/>
                <w:sz w:val="24"/>
              </w:rPr>
              <w:t>04</w:t>
            </w:r>
          </w:p>
        </w:tc>
      </w:tr>
      <w:tr w:rsidR="009B2E47" w:rsidRPr="009B2E47" w14:paraId="3477F861" w14:textId="77777777" w:rsidTr="00056E72">
        <w:trPr>
          <w:trHeight w:val="546"/>
        </w:trPr>
        <w:tc>
          <w:tcPr>
            <w:tcW w:w="3860" w:type="dxa"/>
            <w:shd w:val="clear" w:color="auto" w:fill="auto"/>
            <w:vAlign w:val="center"/>
          </w:tcPr>
          <w:p w14:paraId="3F8F22F0" w14:textId="7CB277C1" w:rsidR="00D92534" w:rsidRPr="009B2E47" w:rsidRDefault="00D92534" w:rsidP="00056E72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2–6 years</w:t>
            </w:r>
            <w:r w:rsidR="002219BE" w:rsidRPr="009B2E47">
              <w:rPr>
                <w:rFonts w:ascii="Times New Roman" w:eastAsia="Times New Roman" w:hAnsi="Times New Roman" w:cs="Times New Roman"/>
                <w:sz w:val="24"/>
              </w:rPr>
              <w:t>, n (%)</w:t>
            </w:r>
          </w:p>
        </w:tc>
        <w:tc>
          <w:tcPr>
            <w:tcW w:w="4031" w:type="dxa"/>
            <w:shd w:val="clear" w:color="auto" w:fill="auto"/>
            <w:vAlign w:val="center"/>
          </w:tcPr>
          <w:p w14:paraId="713C2A33" w14:textId="48C7429F" w:rsidR="00D92534" w:rsidRPr="009B2E47" w:rsidRDefault="00D92534" w:rsidP="00056E7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4899" w:type="dxa"/>
            <w:shd w:val="clear" w:color="auto" w:fill="auto"/>
            <w:vAlign w:val="center"/>
          </w:tcPr>
          <w:p w14:paraId="2C2BDEA4" w14:textId="69DD8E58" w:rsidR="00D92534" w:rsidRPr="009B2E47" w:rsidRDefault="00F206C7" w:rsidP="00056E7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 xml:space="preserve">8 </w:t>
            </w:r>
            <w:r w:rsidR="00D92534" w:rsidRPr="009B2E47">
              <w:rPr>
                <w:rFonts w:ascii="Times New Roman" w:eastAsia="Times New Roman" w:hAnsi="Times New Roman" w:cs="Times New Roman"/>
                <w:sz w:val="24"/>
              </w:rPr>
              <w:t>(</w:t>
            </w:r>
            <w:r w:rsidRPr="009B2E47">
              <w:rPr>
                <w:rFonts w:ascii="Times New Roman" w:eastAsia="Times New Roman" w:hAnsi="Times New Roman" w:cs="Times New Roman"/>
                <w:sz w:val="24"/>
              </w:rPr>
              <w:t>17</w:t>
            </w:r>
            <w:r w:rsidR="00D92534" w:rsidRPr="009B2E47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960" w:type="dxa"/>
            <w:vMerge/>
            <w:shd w:val="clear" w:color="auto" w:fill="auto"/>
            <w:vAlign w:val="center"/>
          </w:tcPr>
          <w:p w14:paraId="2A08F3A6" w14:textId="77777777" w:rsidR="00D92534" w:rsidRPr="009B2E47" w:rsidRDefault="00D92534" w:rsidP="00056E72">
            <w:pPr>
              <w:spacing w:after="0"/>
              <w:jc w:val="center"/>
              <w:rPr>
                <w:rFonts w:ascii="Times New Roman" w:eastAsia="游明朝" w:hAnsi="Times New Roman" w:cs="Times New Roman"/>
                <w:sz w:val="24"/>
              </w:rPr>
            </w:pPr>
          </w:p>
        </w:tc>
      </w:tr>
      <w:tr w:rsidR="009B2E47" w:rsidRPr="009B2E47" w14:paraId="26B59C35" w14:textId="77777777" w:rsidTr="00056E72">
        <w:trPr>
          <w:trHeight w:val="546"/>
        </w:trPr>
        <w:tc>
          <w:tcPr>
            <w:tcW w:w="3860" w:type="dxa"/>
            <w:shd w:val="clear" w:color="auto" w:fill="auto"/>
            <w:vAlign w:val="center"/>
          </w:tcPr>
          <w:p w14:paraId="7980693E" w14:textId="65A92597" w:rsidR="00D92534" w:rsidRPr="009B2E47" w:rsidRDefault="00D92534" w:rsidP="00056E72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7–11 years</w:t>
            </w:r>
            <w:r w:rsidR="002219BE" w:rsidRPr="009B2E47">
              <w:rPr>
                <w:rFonts w:ascii="Times New Roman" w:eastAsia="Times New Roman" w:hAnsi="Times New Roman" w:cs="Times New Roman"/>
                <w:sz w:val="24"/>
              </w:rPr>
              <w:t>, n (%)</w:t>
            </w:r>
          </w:p>
        </w:tc>
        <w:tc>
          <w:tcPr>
            <w:tcW w:w="4031" w:type="dxa"/>
            <w:shd w:val="clear" w:color="auto" w:fill="auto"/>
            <w:vAlign w:val="center"/>
          </w:tcPr>
          <w:p w14:paraId="4E525EB7" w14:textId="6A0EF10F" w:rsidR="00D92534" w:rsidRPr="009B2E47" w:rsidRDefault="00D92534" w:rsidP="00056E7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4899" w:type="dxa"/>
            <w:shd w:val="clear" w:color="auto" w:fill="auto"/>
            <w:vAlign w:val="center"/>
          </w:tcPr>
          <w:p w14:paraId="49088199" w14:textId="73AAB1F0" w:rsidR="00D92534" w:rsidRPr="009B2E47" w:rsidRDefault="00D92534" w:rsidP="00056E7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4 (</w:t>
            </w:r>
            <w:r w:rsidR="00F206C7" w:rsidRPr="009B2E47">
              <w:rPr>
                <w:rFonts w:ascii="Times New Roman" w:eastAsia="Times New Roman" w:hAnsi="Times New Roman" w:cs="Times New Roman"/>
                <w:sz w:val="24"/>
              </w:rPr>
              <w:t>9</w:t>
            </w:r>
            <w:r w:rsidRPr="009B2E47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960" w:type="dxa"/>
            <w:vMerge/>
            <w:shd w:val="clear" w:color="auto" w:fill="auto"/>
            <w:vAlign w:val="center"/>
          </w:tcPr>
          <w:p w14:paraId="6660B2BB" w14:textId="77777777" w:rsidR="00D92534" w:rsidRPr="009B2E47" w:rsidRDefault="00D92534" w:rsidP="00056E72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B2E47" w:rsidRPr="009B2E47" w14:paraId="0172345F" w14:textId="77777777" w:rsidTr="00056E72">
        <w:trPr>
          <w:trHeight w:val="546"/>
        </w:trPr>
        <w:tc>
          <w:tcPr>
            <w:tcW w:w="3860" w:type="dxa"/>
            <w:shd w:val="clear" w:color="auto" w:fill="auto"/>
            <w:vAlign w:val="center"/>
          </w:tcPr>
          <w:p w14:paraId="203662CA" w14:textId="25140313" w:rsidR="00D92534" w:rsidRPr="009B2E47" w:rsidRDefault="00D92534" w:rsidP="00056E72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12–17 years</w:t>
            </w:r>
            <w:r w:rsidR="002219BE" w:rsidRPr="009B2E47">
              <w:rPr>
                <w:rFonts w:ascii="Times New Roman" w:eastAsia="Times New Roman" w:hAnsi="Times New Roman" w:cs="Times New Roman"/>
                <w:sz w:val="24"/>
              </w:rPr>
              <w:t>, n (%)</w:t>
            </w:r>
          </w:p>
        </w:tc>
        <w:tc>
          <w:tcPr>
            <w:tcW w:w="4031" w:type="dxa"/>
            <w:shd w:val="clear" w:color="auto" w:fill="auto"/>
            <w:vAlign w:val="center"/>
          </w:tcPr>
          <w:p w14:paraId="6178A870" w14:textId="4E6A4315" w:rsidR="00D92534" w:rsidRPr="009B2E47" w:rsidRDefault="00D92534" w:rsidP="00056E7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5 (71)</w:t>
            </w:r>
          </w:p>
        </w:tc>
        <w:tc>
          <w:tcPr>
            <w:tcW w:w="4899" w:type="dxa"/>
            <w:shd w:val="clear" w:color="auto" w:fill="auto"/>
            <w:vAlign w:val="center"/>
          </w:tcPr>
          <w:p w14:paraId="6CE2AE58" w14:textId="76793A92" w:rsidR="00D92534" w:rsidRPr="009B2E47" w:rsidRDefault="00D92534" w:rsidP="00056E7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35 (</w:t>
            </w:r>
            <w:r w:rsidR="00F206C7" w:rsidRPr="009B2E47">
              <w:rPr>
                <w:rFonts w:ascii="Times New Roman" w:eastAsia="Times New Roman" w:hAnsi="Times New Roman" w:cs="Times New Roman"/>
                <w:sz w:val="24"/>
              </w:rPr>
              <w:t>74</w:t>
            </w:r>
            <w:r w:rsidRPr="009B2E47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960" w:type="dxa"/>
            <w:vMerge/>
            <w:shd w:val="clear" w:color="auto" w:fill="auto"/>
            <w:vAlign w:val="center"/>
          </w:tcPr>
          <w:p w14:paraId="4F47681E" w14:textId="77777777" w:rsidR="00D92534" w:rsidRPr="009B2E47" w:rsidRDefault="00D92534" w:rsidP="00056E72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B2E47" w:rsidRPr="009B2E47" w14:paraId="796607B7" w14:textId="77777777" w:rsidTr="00056E72">
        <w:trPr>
          <w:trHeight w:val="546"/>
        </w:trPr>
        <w:tc>
          <w:tcPr>
            <w:tcW w:w="3860" w:type="dxa"/>
            <w:shd w:val="clear" w:color="auto" w:fill="auto"/>
            <w:vAlign w:val="center"/>
          </w:tcPr>
          <w:p w14:paraId="154FE274" w14:textId="77777777" w:rsidR="00563CBA" w:rsidRPr="009B2E47" w:rsidRDefault="00563CBA" w:rsidP="00056E72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Male, n (%)</w:t>
            </w:r>
          </w:p>
        </w:tc>
        <w:tc>
          <w:tcPr>
            <w:tcW w:w="4031" w:type="dxa"/>
            <w:shd w:val="clear" w:color="auto" w:fill="auto"/>
            <w:vAlign w:val="center"/>
          </w:tcPr>
          <w:p w14:paraId="34AF29A0" w14:textId="5306FBBF" w:rsidR="00563CBA" w:rsidRPr="009B2E47" w:rsidRDefault="00563CBA" w:rsidP="00056E7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5 (71)</w:t>
            </w:r>
          </w:p>
        </w:tc>
        <w:tc>
          <w:tcPr>
            <w:tcW w:w="4899" w:type="dxa"/>
            <w:shd w:val="clear" w:color="auto" w:fill="auto"/>
            <w:vAlign w:val="center"/>
          </w:tcPr>
          <w:p w14:paraId="3EDCA7EB" w14:textId="6F1CE3C9" w:rsidR="00563CBA" w:rsidRPr="009B2E47" w:rsidRDefault="00F206C7" w:rsidP="00056E7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 xml:space="preserve">28 </w:t>
            </w:r>
            <w:r w:rsidR="00563CBA" w:rsidRPr="009B2E47">
              <w:rPr>
                <w:rFonts w:ascii="Times New Roman" w:eastAsia="Times New Roman" w:hAnsi="Times New Roman" w:cs="Times New Roman"/>
                <w:sz w:val="24"/>
              </w:rPr>
              <w:t>(6</w:t>
            </w:r>
            <w:r w:rsidRPr="009B2E47"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="00563CBA" w:rsidRPr="009B2E47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222BAD3" w14:textId="4C51950A" w:rsidR="00563CBA" w:rsidRPr="009B2E47" w:rsidRDefault="00563CBA" w:rsidP="00056E72">
            <w:pPr>
              <w:spacing w:after="0"/>
              <w:jc w:val="center"/>
              <w:rPr>
                <w:rFonts w:ascii="Times New Roman" w:eastAsia="游明朝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F454A9" w:rsidRPr="009B2E47">
              <w:rPr>
                <w:rFonts w:ascii="Times New Roman" w:eastAsia="游明朝" w:hAnsi="Times New Roman" w:cs="Times New Roman"/>
                <w:sz w:val="24"/>
              </w:rPr>
              <w:t>693</w:t>
            </w:r>
          </w:p>
        </w:tc>
      </w:tr>
      <w:tr w:rsidR="009B2E47" w:rsidRPr="009B2E47" w14:paraId="5CB0D851" w14:textId="77777777" w:rsidTr="00056E72">
        <w:trPr>
          <w:trHeight w:val="546"/>
        </w:trPr>
        <w:tc>
          <w:tcPr>
            <w:tcW w:w="3860" w:type="dxa"/>
            <w:shd w:val="clear" w:color="auto" w:fill="auto"/>
            <w:vAlign w:val="center"/>
          </w:tcPr>
          <w:p w14:paraId="5A42FA3B" w14:textId="77777777" w:rsidR="00563CBA" w:rsidRPr="009B2E47" w:rsidRDefault="00563CBA" w:rsidP="00056E72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Weight, kg</w:t>
            </w:r>
          </w:p>
        </w:tc>
        <w:tc>
          <w:tcPr>
            <w:tcW w:w="4031" w:type="dxa"/>
            <w:shd w:val="clear" w:color="auto" w:fill="auto"/>
            <w:vAlign w:val="center"/>
          </w:tcPr>
          <w:p w14:paraId="568681EC" w14:textId="77777777" w:rsidR="00563CBA" w:rsidRPr="009B2E47" w:rsidRDefault="00563CBA" w:rsidP="00056E7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42.9 [11.3–83.0]</w:t>
            </w:r>
          </w:p>
        </w:tc>
        <w:tc>
          <w:tcPr>
            <w:tcW w:w="4899" w:type="dxa"/>
            <w:shd w:val="clear" w:color="auto" w:fill="auto"/>
            <w:vAlign w:val="center"/>
          </w:tcPr>
          <w:p w14:paraId="0133286F" w14:textId="64BF4CED" w:rsidR="00563CBA" w:rsidRPr="009B2E47" w:rsidRDefault="00563CBA" w:rsidP="00056E7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44.</w:t>
            </w:r>
            <w:r w:rsidR="002219BE" w:rsidRPr="009B2E47">
              <w:rPr>
                <w:rFonts w:ascii="Times New Roman" w:eastAsia="Times New Roman" w:hAnsi="Times New Roman" w:cs="Times New Roman"/>
                <w:sz w:val="24"/>
              </w:rPr>
              <w:t xml:space="preserve">8 </w:t>
            </w:r>
            <w:r w:rsidRPr="009B2E47">
              <w:rPr>
                <w:rFonts w:ascii="Times New Roman" w:eastAsia="Times New Roman" w:hAnsi="Times New Roman" w:cs="Times New Roman"/>
                <w:sz w:val="24"/>
              </w:rPr>
              <w:t>[</w:t>
            </w:r>
            <w:r w:rsidR="002219BE" w:rsidRPr="009B2E47">
              <w:rPr>
                <w:rFonts w:ascii="Times New Roman" w:eastAsia="Times New Roman" w:hAnsi="Times New Roman" w:cs="Times New Roman"/>
                <w:sz w:val="24"/>
              </w:rPr>
              <w:t>10.6</w:t>
            </w:r>
            <w:r w:rsidRPr="009B2E47">
              <w:rPr>
                <w:rFonts w:ascii="Times New Roman" w:eastAsia="Times New Roman" w:hAnsi="Times New Roman" w:cs="Times New Roman"/>
                <w:sz w:val="24"/>
              </w:rPr>
              <w:t>–105.0]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2A2DACE" w14:textId="3596DE90" w:rsidR="00563CBA" w:rsidRPr="009B2E47" w:rsidRDefault="00563CBA" w:rsidP="00056E72">
            <w:pPr>
              <w:spacing w:after="0"/>
              <w:jc w:val="center"/>
              <w:rPr>
                <w:rFonts w:ascii="Times New Roman" w:eastAsia="游明朝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F454A9" w:rsidRPr="009B2E47">
              <w:rPr>
                <w:rFonts w:ascii="Times New Roman" w:eastAsia="Times New Roman" w:hAnsi="Times New Roman" w:cs="Times New Roman"/>
                <w:sz w:val="24"/>
              </w:rPr>
              <w:t>495</w:t>
            </w:r>
          </w:p>
        </w:tc>
      </w:tr>
      <w:tr w:rsidR="009B2E47" w:rsidRPr="009B2E47" w14:paraId="794B8653" w14:textId="77777777" w:rsidTr="00056E72">
        <w:trPr>
          <w:trHeight w:val="546"/>
        </w:trPr>
        <w:tc>
          <w:tcPr>
            <w:tcW w:w="3860" w:type="dxa"/>
            <w:shd w:val="clear" w:color="auto" w:fill="auto"/>
            <w:vAlign w:val="center"/>
          </w:tcPr>
          <w:p w14:paraId="07678BB6" w14:textId="77777777" w:rsidR="00563CBA" w:rsidRPr="009B2E47" w:rsidRDefault="00563CBA" w:rsidP="00056E72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Treatment duration, day</w:t>
            </w:r>
          </w:p>
        </w:tc>
        <w:tc>
          <w:tcPr>
            <w:tcW w:w="4031" w:type="dxa"/>
            <w:shd w:val="clear" w:color="auto" w:fill="auto"/>
            <w:vAlign w:val="center"/>
          </w:tcPr>
          <w:p w14:paraId="2A676CAE" w14:textId="77777777" w:rsidR="00563CBA" w:rsidRPr="009B2E47" w:rsidRDefault="00563CBA" w:rsidP="00056E7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9.0 [3.0–106.0]</w:t>
            </w:r>
          </w:p>
        </w:tc>
        <w:tc>
          <w:tcPr>
            <w:tcW w:w="4899" w:type="dxa"/>
            <w:shd w:val="clear" w:color="auto" w:fill="auto"/>
            <w:vAlign w:val="center"/>
          </w:tcPr>
          <w:p w14:paraId="5CC12574" w14:textId="77777777" w:rsidR="00563CBA" w:rsidRPr="009B2E47" w:rsidRDefault="00563CBA" w:rsidP="00056E7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16.0 [3.0–94.0]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8C6AF99" w14:textId="2A376E5C" w:rsidR="00563CBA" w:rsidRPr="009B2E47" w:rsidRDefault="00563CBA" w:rsidP="00056E72">
            <w:pPr>
              <w:spacing w:after="0"/>
              <w:jc w:val="center"/>
              <w:rPr>
                <w:rFonts w:ascii="Times New Roman" w:eastAsia="游明朝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F454A9" w:rsidRPr="009B2E47">
              <w:rPr>
                <w:rFonts w:ascii="Times New Roman" w:eastAsia="Times New Roman" w:hAnsi="Times New Roman" w:cs="Times New Roman"/>
                <w:sz w:val="24"/>
              </w:rPr>
              <w:t>3</w:t>
            </w:r>
            <w:r w:rsidR="00F454A9" w:rsidRPr="009B2E47">
              <w:rPr>
                <w:rFonts w:ascii="Times New Roman" w:eastAsia="游明朝" w:hAnsi="Times New Roman" w:cs="Times New Roman"/>
                <w:sz w:val="24"/>
              </w:rPr>
              <w:t>03</w:t>
            </w:r>
          </w:p>
        </w:tc>
      </w:tr>
      <w:tr w:rsidR="009B2E47" w:rsidRPr="009B2E47" w14:paraId="0D56F3CF" w14:textId="77777777" w:rsidTr="00056E72">
        <w:trPr>
          <w:trHeight w:val="546"/>
        </w:trPr>
        <w:tc>
          <w:tcPr>
            <w:tcW w:w="3860" w:type="dxa"/>
            <w:shd w:val="clear" w:color="auto" w:fill="auto"/>
            <w:vAlign w:val="center"/>
          </w:tcPr>
          <w:p w14:paraId="0AE77BB9" w14:textId="583952C5" w:rsidR="00563CBA" w:rsidRPr="009B2E47" w:rsidRDefault="00563CBA" w:rsidP="00056E72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H</w:t>
            </w:r>
            <w:r w:rsidR="00425136" w:rsidRPr="009B2E47">
              <w:rPr>
                <w:rFonts w:ascii="Times New Roman" w:eastAsia="Times New Roman" w:hAnsi="Times New Roman" w:cs="Times New Roman"/>
                <w:sz w:val="24"/>
              </w:rPr>
              <w:t>a</w:t>
            </w:r>
            <w:r w:rsidRPr="009B2E47">
              <w:rPr>
                <w:rFonts w:ascii="Times New Roman" w:eastAsia="Times New Roman" w:hAnsi="Times New Roman" w:cs="Times New Roman"/>
                <w:sz w:val="24"/>
              </w:rPr>
              <w:t>emodialysis, n (%)</w:t>
            </w:r>
          </w:p>
        </w:tc>
        <w:tc>
          <w:tcPr>
            <w:tcW w:w="4031" w:type="dxa"/>
            <w:shd w:val="clear" w:color="auto" w:fill="auto"/>
            <w:vAlign w:val="center"/>
          </w:tcPr>
          <w:p w14:paraId="6D8229B1" w14:textId="3E764447" w:rsidR="00563CBA" w:rsidRPr="009B2E47" w:rsidRDefault="00563CBA" w:rsidP="00056E7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1 (14)</w:t>
            </w:r>
          </w:p>
        </w:tc>
        <w:tc>
          <w:tcPr>
            <w:tcW w:w="4899" w:type="dxa"/>
            <w:shd w:val="clear" w:color="auto" w:fill="auto"/>
            <w:vAlign w:val="center"/>
          </w:tcPr>
          <w:p w14:paraId="35866210" w14:textId="5A2622F2" w:rsidR="00563CBA" w:rsidRPr="009B2E47" w:rsidRDefault="00563CBA" w:rsidP="00056E7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F6CD5E7" w14:textId="2B918315" w:rsidR="00563CBA" w:rsidRPr="009B2E47" w:rsidRDefault="00563CBA" w:rsidP="00056E72">
            <w:pPr>
              <w:spacing w:after="0"/>
              <w:jc w:val="center"/>
              <w:rPr>
                <w:rFonts w:ascii="Times New Roman" w:eastAsia="游明朝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F454A9" w:rsidRPr="009B2E47">
              <w:rPr>
                <w:rFonts w:ascii="Times New Roman" w:eastAsia="游明朝" w:hAnsi="Times New Roman" w:cs="Times New Roman"/>
                <w:sz w:val="24"/>
              </w:rPr>
              <w:t>029</w:t>
            </w:r>
          </w:p>
        </w:tc>
      </w:tr>
      <w:tr w:rsidR="009B2E47" w:rsidRPr="009B2E47" w14:paraId="2C0451B4" w14:textId="77777777" w:rsidTr="00056E72">
        <w:trPr>
          <w:trHeight w:val="546"/>
        </w:trPr>
        <w:tc>
          <w:tcPr>
            <w:tcW w:w="3860" w:type="dxa"/>
            <w:shd w:val="clear" w:color="auto" w:fill="auto"/>
            <w:vAlign w:val="center"/>
          </w:tcPr>
          <w:p w14:paraId="5BD40D76" w14:textId="2A29341F" w:rsidR="00563CBA" w:rsidRPr="009B2E47" w:rsidRDefault="00563CBA" w:rsidP="00056E72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Continuous h</w:t>
            </w:r>
            <w:r w:rsidR="00425136" w:rsidRPr="009B2E47">
              <w:rPr>
                <w:rFonts w:ascii="Times New Roman" w:eastAsia="Times New Roman" w:hAnsi="Times New Roman" w:cs="Times New Roman"/>
                <w:sz w:val="24"/>
              </w:rPr>
              <w:t>a</w:t>
            </w:r>
            <w:r w:rsidRPr="009B2E47">
              <w:rPr>
                <w:rFonts w:ascii="Times New Roman" w:eastAsia="Times New Roman" w:hAnsi="Times New Roman" w:cs="Times New Roman"/>
                <w:sz w:val="24"/>
              </w:rPr>
              <w:t>emodiafiltration, n (%)</w:t>
            </w:r>
          </w:p>
        </w:tc>
        <w:tc>
          <w:tcPr>
            <w:tcW w:w="4031" w:type="dxa"/>
            <w:shd w:val="clear" w:color="auto" w:fill="auto"/>
            <w:vAlign w:val="center"/>
          </w:tcPr>
          <w:p w14:paraId="711549B9" w14:textId="04177EE0" w:rsidR="00563CBA" w:rsidRPr="009B2E47" w:rsidRDefault="00563CBA" w:rsidP="00056E7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4899" w:type="dxa"/>
            <w:shd w:val="clear" w:color="auto" w:fill="auto"/>
            <w:vAlign w:val="center"/>
          </w:tcPr>
          <w:p w14:paraId="58BA2096" w14:textId="085E974C" w:rsidR="00563CBA" w:rsidRPr="009B2E47" w:rsidRDefault="00563CBA" w:rsidP="00056E7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4 (</w:t>
            </w:r>
            <w:r w:rsidR="002219BE" w:rsidRPr="009B2E47">
              <w:rPr>
                <w:rFonts w:ascii="Times New Roman" w:eastAsia="Times New Roman" w:hAnsi="Times New Roman" w:cs="Times New Roman"/>
                <w:sz w:val="24"/>
              </w:rPr>
              <w:t>9</w:t>
            </w:r>
            <w:r w:rsidRPr="009B2E47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781075C" w14:textId="15BDD5E5" w:rsidR="00563CBA" w:rsidRPr="009B2E47" w:rsidRDefault="00F454A9" w:rsidP="00056E72">
            <w:pPr>
              <w:spacing w:after="0"/>
              <w:jc w:val="center"/>
              <w:rPr>
                <w:rFonts w:ascii="Times New Roman" w:eastAsia="游明朝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0.670</w:t>
            </w:r>
          </w:p>
        </w:tc>
      </w:tr>
      <w:tr w:rsidR="009B2E47" w:rsidRPr="009B2E47" w14:paraId="68AF9BC7" w14:textId="77777777" w:rsidTr="00056E72">
        <w:trPr>
          <w:trHeight w:val="546"/>
        </w:trPr>
        <w:tc>
          <w:tcPr>
            <w:tcW w:w="3860" w:type="dxa"/>
            <w:shd w:val="clear" w:color="auto" w:fill="auto"/>
            <w:vAlign w:val="center"/>
          </w:tcPr>
          <w:p w14:paraId="3CBF34D7" w14:textId="7DD3D443" w:rsidR="00563CBA" w:rsidRPr="009B2E47" w:rsidRDefault="00FB52D2" w:rsidP="00056E72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Renal function in patients without dialysis therapy, n (%)</w:t>
            </w:r>
          </w:p>
        </w:tc>
        <w:tc>
          <w:tcPr>
            <w:tcW w:w="4031" w:type="dxa"/>
            <w:shd w:val="clear" w:color="auto" w:fill="auto"/>
            <w:vAlign w:val="center"/>
          </w:tcPr>
          <w:p w14:paraId="0E5AFCC4" w14:textId="69CB5C05" w:rsidR="00563CBA" w:rsidRPr="009B2E47" w:rsidRDefault="00FB52D2" w:rsidP="00056E72">
            <w:pPr>
              <w:spacing w:after="0"/>
              <w:jc w:val="center"/>
              <w:rPr>
                <w:rFonts w:ascii="Times New Roman" w:eastAsia="游明朝" w:hAnsi="Times New Roman" w:cs="Times New Roman"/>
                <w:sz w:val="24"/>
              </w:rPr>
            </w:pPr>
            <w:r w:rsidRPr="009B2E47">
              <w:rPr>
                <w:rFonts w:ascii="Times New Roman" w:eastAsia="游明朝" w:hAnsi="Times New Roman" w:cs="Times New Roman"/>
                <w:sz w:val="24"/>
              </w:rPr>
              <w:t>6 (</w:t>
            </w:r>
            <w:r w:rsidR="00186635" w:rsidRPr="009B2E47">
              <w:rPr>
                <w:rFonts w:ascii="Times New Roman" w:eastAsia="游明朝" w:hAnsi="Times New Roman" w:cs="Times New Roman"/>
                <w:sz w:val="24"/>
              </w:rPr>
              <w:t>8</w:t>
            </w:r>
            <w:r w:rsidR="00D03C49" w:rsidRPr="009B2E47">
              <w:rPr>
                <w:rFonts w:ascii="Times New Roman" w:eastAsia="游明朝" w:hAnsi="Times New Roman" w:cs="Times New Roman"/>
                <w:sz w:val="24"/>
              </w:rPr>
              <w:t>6</w:t>
            </w:r>
            <w:r w:rsidR="00186635" w:rsidRPr="009B2E47">
              <w:rPr>
                <w:rFonts w:ascii="Times New Roman" w:eastAsia="游明朝" w:hAnsi="Times New Roman" w:cs="Times New Roman"/>
                <w:sz w:val="24"/>
              </w:rPr>
              <w:t>)</w:t>
            </w:r>
          </w:p>
        </w:tc>
        <w:tc>
          <w:tcPr>
            <w:tcW w:w="4899" w:type="dxa"/>
            <w:shd w:val="clear" w:color="auto" w:fill="auto"/>
            <w:vAlign w:val="center"/>
          </w:tcPr>
          <w:p w14:paraId="539FAAD1" w14:textId="6D624211" w:rsidR="00563CBA" w:rsidRPr="009B2E47" w:rsidRDefault="00E8100A" w:rsidP="00056E72">
            <w:pPr>
              <w:spacing w:after="0"/>
              <w:jc w:val="center"/>
              <w:rPr>
                <w:rFonts w:ascii="Times New Roman" w:eastAsia="游明朝" w:hAnsi="Times New Roman" w:cs="Times New Roman"/>
                <w:sz w:val="24"/>
              </w:rPr>
            </w:pPr>
            <w:r w:rsidRPr="009B2E47">
              <w:rPr>
                <w:rFonts w:ascii="Times New Roman" w:eastAsia="游明朝" w:hAnsi="Times New Roman" w:cs="Times New Roman"/>
                <w:sz w:val="24"/>
              </w:rPr>
              <w:t xml:space="preserve">43 </w:t>
            </w:r>
            <w:r w:rsidR="00AB386E" w:rsidRPr="009B2E47">
              <w:rPr>
                <w:rFonts w:ascii="Times New Roman" w:eastAsia="游明朝" w:hAnsi="Times New Roman" w:cs="Times New Roman"/>
                <w:sz w:val="24"/>
              </w:rPr>
              <w:t>(</w:t>
            </w:r>
            <w:r w:rsidRPr="009B2E47">
              <w:rPr>
                <w:rFonts w:ascii="Times New Roman" w:eastAsia="游明朝" w:hAnsi="Times New Roman" w:cs="Times New Roman"/>
                <w:sz w:val="24"/>
              </w:rPr>
              <w:t>98</w:t>
            </w:r>
            <w:r w:rsidR="00AB386E" w:rsidRPr="009B2E47">
              <w:rPr>
                <w:rFonts w:ascii="Times New Roman" w:eastAsia="游明朝" w:hAnsi="Times New Roman" w:cs="Times New Roman"/>
                <w:sz w:val="24"/>
              </w:rPr>
              <w:t>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F68F5EF" w14:textId="23E18559" w:rsidR="00563CBA" w:rsidRPr="009B2E47" w:rsidRDefault="00186635" w:rsidP="00056E72">
            <w:pPr>
              <w:spacing w:after="0"/>
              <w:jc w:val="center"/>
              <w:rPr>
                <w:rFonts w:ascii="Times New Roman" w:eastAsia="游明朝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</w:tr>
      <w:tr w:rsidR="009B2E47" w:rsidRPr="009B2E47" w14:paraId="2CEB5139" w14:textId="77777777" w:rsidTr="00056E72">
        <w:trPr>
          <w:trHeight w:val="546"/>
        </w:trPr>
        <w:tc>
          <w:tcPr>
            <w:tcW w:w="3860" w:type="dxa"/>
            <w:shd w:val="clear" w:color="auto" w:fill="auto"/>
            <w:vAlign w:val="center"/>
          </w:tcPr>
          <w:p w14:paraId="33F805D9" w14:textId="09C1656D" w:rsidR="00563CBA" w:rsidRPr="009B2E47" w:rsidRDefault="00425136" w:rsidP="00056E72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e</w:t>
            </w:r>
            <w:r w:rsidR="00563CBA" w:rsidRPr="009B2E47">
              <w:rPr>
                <w:rFonts w:ascii="Times New Roman" w:eastAsia="Times New Roman" w:hAnsi="Times New Roman" w:cs="Times New Roman"/>
                <w:sz w:val="24"/>
              </w:rPr>
              <w:t xml:space="preserve">GFR </w:t>
            </w:r>
            <w:r w:rsidR="00B80EB2" w:rsidRPr="009B2E47">
              <w:rPr>
                <w:rFonts w:ascii="Times New Roman" w:eastAsia="Times New Roman" w:hAnsi="Times New Roman" w:cs="Times New Roman"/>
                <w:sz w:val="24"/>
              </w:rPr>
              <w:t>≥</w:t>
            </w:r>
            <w:r w:rsidR="00563CBA" w:rsidRPr="009B2E47">
              <w:rPr>
                <w:rFonts w:ascii="Times New Roman" w:eastAsia="Times New Roman" w:hAnsi="Times New Roman" w:cs="Times New Roman"/>
                <w:sz w:val="24"/>
              </w:rPr>
              <w:t>90, mL/min/1.73 m</w:t>
            </w:r>
            <w:r w:rsidR="00563CBA" w:rsidRPr="009B2E47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2</w:t>
            </w:r>
            <w:r w:rsidR="00563CBA" w:rsidRPr="009B2E47">
              <w:rPr>
                <w:rFonts w:ascii="Times New Roman" w:eastAsia="Times New Roman" w:hAnsi="Times New Roman" w:cs="Times New Roman"/>
                <w:sz w:val="24"/>
              </w:rPr>
              <w:t>, n (%)</w:t>
            </w:r>
          </w:p>
        </w:tc>
        <w:tc>
          <w:tcPr>
            <w:tcW w:w="4031" w:type="dxa"/>
            <w:shd w:val="clear" w:color="auto" w:fill="auto"/>
            <w:vAlign w:val="center"/>
          </w:tcPr>
          <w:p w14:paraId="4D052688" w14:textId="67CDFB67" w:rsidR="00563CBA" w:rsidRPr="009B2E47" w:rsidRDefault="00E8100A" w:rsidP="00056E7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 xml:space="preserve">5 </w:t>
            </w:r>
            <w:r w:rsidR="00563CBA" w:rsidRPr="009B2E47">
              <w:rPr>
                <w:rFonts w:ascii="Times New Roman" w:eastAsia="Times New Roman" w:hAnsi="Times New Roman" w:cs="Times New Roman"/>
                <w:sz w:val="24"/>
              </w:rPr>
              <w:t>(</w:t>
            </w:r>
            <w:r w:rsidRPr="009B2E47">
              <w:rPr>
                <w:rFonts w:ascii="Times New Roman" w:eastAsia="Times New Roman" w:hAnsi="Times New Roman" w:cs="Times New Roman"/>
                <w:sz w:val="24"/>
              </w:rPr>
              <w:t>83</w:t>
            </w:r>
            <w:r w:rsidR="00563CBA" w:rsidRPr="009B2E47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4899" w:type="dxa"/>
            <w:shd w:val="clear" w:color="auto" w:fill="auto"/>
            <w:vAlign w:val="center"/>
          </w:tcPr>
          <w:p w14:paraId="59A3FAEF" w14:textId="0141B660" w:rsidR="00563CBA" w:rsidRPr="009B2E47" w:rsidRDefault="00E8100A" w:rsidP="00056E7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 xml:space="preserve">37 </w:t>
            </w:r>
            <w:r w:rsidR="00563CBA" w:rsidRPr="009B2E47">
              <w:rPr>
                <w:rFonts w:ascii="Times New Roman" w:eastAsia="Times New Roman" w:hAnsi="Times New Roman" w:cs="Times New Roman"/>
                <w:sz w:val="24"/>
              </w:rPr>
              <w:t>(</w:t>
            </w:r>
            <w:r w:rsidRPr="009B2E47">
              <w:rPr>
                <w:rFonts w:ascii="Times New Roman" w:eastAsia="Times New Roman" w:hAnsi="Times New Roman" w:cs="Times New Roman"/>
                <w:sz w:val="24"/>
              </w:rPr>
              <w:t>84</w:t>
            </w:r>
            <w:r w:rsidR="00563CBA" w:rsidRPr="009B2E47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960" w:type="dxa"/>
            <w:vMerge w:val="restart"/>
            <w:shd w:val="clear" w:color="auto" w:fill="auto"/>
            <w:vAlign w:val="center"/>
          </w:tcPr>
          <w:p w14:paraId="02DE8044" w14:textId="50FE2703" w:rsidR="00563CBA" w:rsidRPr="009B2E47" w:rsidRDefault="00563CBA" w:rsidP="00056E72">
            <w:pPr>
              <w:spacing w:after="0"/>
              <w:jc w:val="center"/>
              <w:rPr>
                <w:rFonts w:ascii="Times New Roman" w:eastAsia="游明朝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47494E" w:rsidRPr="009B2E47">
              <w:rPr>
                <w:rFonts w:ascii="Times New Roman" w:eastAsia="Times New Roman" w:hAnsi="Times New Roman" w:cs="Times New Roman"/>
                <w:sz w:val="24"/>
              </w:rPr>
              <w:t>110</w:t>
            </w:r>
          </w:p>
        </w:tc>
      </w:tr>
      <w:tr w:rsidR="009B2E47" w:rsidRPr="009B2E47" w14:paraId="7D918A82" w14:textId="77777777" w:rsidTr="00056E72">
        <w:trPr>
          <w:trHeight w:val="546"/>
        </w:trPr>
        <w:tc>
          <w:tcPr>
            <w:tcW w:w="3860" w:type="dxa"/>
            <w:tcBorders>
              <w:bottom w:val="nil"/>
            </w:tcBorders>
            <w:shd w:val="clear" w:color="auto" w:fill="auto"/>
            <w:vAlign w:val="center"/>
          </w:tcPr>
          <w:p w14:paraId="5A97CB1A" w14:textId="5B5CCA1B" w:rsidR="00563CBA" w:rsidRPr="009B2E47" w:rsidRDefault="00425136" w:rsidP="00056E72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e</w:t>
            </w:r>
            <w:r w:rsidR="00563CBA" w:rsidRPr="009B2E47">
              <w:rPr>
                <w:rFonts w:ascii="Times New Roman" w:eastAsia="Times New Roman" w:hAnsi="Times New Roman" w:cs="Times New Roman"/>
                <w:sz w:val="24"/>
              </w:rPr>
              <w:t>GFR 60–89, mL/min/1.73 m</w:t>
            </w:r>
            <w:r w:rsidR="00563CBA" w:rsidRPr="009B2E47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2</w:t>
            </w:r>
            <w:r w:rsidR="00563CBA" w:rsidRPr="009B2E47">
              <w:rPr>
                <w:rFonts w:ascii="Times New Roman" w:eastAsia="Times New Roman" w:hAnsi="Times New Roman" w:cs="Times New Roman"/>
                <w:sz w:val="24"/>
              </w:rPr>
              <w:t>, n (%)</w:t>
            </w:r>
          </w:p>
        </w:tc>
        <w:tc>
          <w:tcPr>
            <w:tcW w:w="4031" w:type="dxa"/>
            <w:tcBorders>
              <w:bottom w:val="nil"/>
            </w:tcBorders>
            <w:shd w:val="clear" w:color="auto" w:fill="auto"/>
            <w:vAlign w:val="center"/>
          </w:tcPr>
          <w:p w14:paraId="0C579BA9" w14:textId="5362D8C4" w:rsidR="00563CBA" w:rsidRPr="009B2E47" w:rsidRDefault="00563CBA" w:rsidP="00056E7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1 (17)</w:t>
            </w:r>
          </w:p>
        </w:tc>
        <w:tc>
          <w:tcPr>
            <w:tcW w:w="4899" w:type="dxa"/>
            <w:tcBorders>
              <w:bottom w:val="nil"/>
            </w:tcBorders>
            <w:shd w:val="clear" w:color="auto" w:fill="auto"/>
            <w:vAlign w:val="center"/>
          </w:tcPr>
          <w:p w14:paraId="17FB5580" w14:textId="412B8963" w:rsidR="00563CBA" w:rsidRPr="009B2E47" w:rsidRDefault="00563CBA" w:rsidP="00056E7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2 (</w:t>
            </w:r>
            <w:r w:rsidR="00E8100A" w:rsidRPr="009B2E47">
              <w:rPr>
                <w:rFonts w:ascii="Times New Roman" w:eastAsia="Times New Roman" w:hAnsi="Times New Roman" w:cs="Times New Roman"/>
                <w:sz w:val="24"/>
              </w:rPr>
              <w:t>5</w:t>
            </w:r>
            <w:r w:rsidRPr="009B2E47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960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200BBE55" w14:textId="77777777" w:rsidR="00563CBA" w:rsidRPr="009B2E47" w:rsidRDefault="00563CBA" w:rsidP="00056E72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B2E47" w:rsidRPr="009B2E47" w14:paraId="138BF94A" w14:textId="77777777" w:rsidTr="00056E72">
        <w:trPr>
          <w:trHeight w:val="546"/>
        </w:trPr>
        <w:tc>
          <w:tcPr>
            <w:tcW w:w="38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7B8FF1" w14:textId="11C260E7" w:rsidR="00563CBA" w:rsidRPr="009B2E47" w:rsidRDefault="00425136" w:rsidP="00056E72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e</w:t>
            </w:r>
            <w:r w:rsidR="00563CBA" w:rsidRPr="009B2E47">
              <w:rPr>
                <w:rFonts w:ascii="Times New Roman" w:eastAsia="Times New Roman" w:hAnsi="Times New Roman" w:cs="Times New Roman"/>
                <w:sz w:val="24"/>
              </w:rPr>
              <w:t>GFR 30–59, mL/min/1.73 m</w:t>
            </w:r>
            <w:r w:rsidR="00563CBA" w:rsidRPr="009B2E47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2</w:t>
            </w:r>
            <w:r w:rsidR="00563CBA" w:rsidRPr="009B2E47">
              <w:rPr>
                <w:rFonts w:ascii="Times New Roman" w:eastAsia="Times New Roman" w:hAnsi="Times New Roman" w:cs="Times New Roman"/>
                <w:sz w:val="24"/>
              </w:rPr>
              <w:t>, n (%)</w:t>
            </w:r>
          </w:p>
        </w:tc>
        <w:tc>
          <w:tcPr>
            <w:tcW w:w="40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4DEDFC" w14:textId="596A3398" w:rsidR="00563CBA" w:rsidRPr="009B2E47" w:rsidRDefault="00563CBA" w:rsidP="00056E7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48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AFC9CB" w14:textId="5A4A4714" w:rsidR="00563CBA" w:rsidRPr="009B2E47" w:rsidRDefault="00563CBA" w:rsidP="00056E7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3 (7)</w:t>
            </w:r>
          </w:p>
        </w:tc>
        <w:tc>
          <w:tcPr>
            <w:tcW w:w="9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DD4425" w14:textId="77777777" w:rsidR="00563CBA" w:rsidRPr="009B2E47" w:rsidRDefault="00563CBA" w:rsidP="00056E72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B2E47" w:rsidRPr="009B2E47" w14:paraId="698E5743" w14:textId="77777777" w:rsidTr="00056E72">
        <w:trPr>
          <w:trHeight w:val="546"/>
        </w:trPr>
        <w:tc>
          <w:tcPr>
            <w:tcW w:w="38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E7480C" w14:textId="690C3164" w:rsidR="00563CBA" w:rsidRPr="009B2E47" w:rsidRDefault="00425136" w:rsidP="00056E72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lastRenderedPageBreak/>
              <w:t>e</w:t>
            </w:r>
            <w:r w:rsidR="00563CBA" w:rsidRPr="009B2E47">
              <w:rPr>
                <w:rFonts w:ascii="Times New Roman" w:eastAsia="Times New Roman" w:hAnsi="Times New Roman" w:cs="Times New Roman"/>
                <w:sz w:val="24"/>
              </w:rPr>
              <w:t>GFR 15–29, mL/min/1.73 m</w:t>
            </w:r>
            <w:r w:rsidR="00563CBA" w:rsidRPr="009B2E47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2</w:t>
            </w:r>
            <w:r w:rsidR="00563CBA" w:rsidRPr="009B2E47">
              <w:rPr>
                <w:rFonts w:ascii="Times New Roman" w:eastAsia="Times New Roman" w:hAnsi="Times New Roman" w:cs="Times New Roman"/>
                <w:sz w:val="24"/>
              </w:rPr>
              <w:t>, n (%)</w:t>
            </w:r>
          </w:p>
        </w:tc>
        <w:tc>
          <w:tcPr>
            <w:tcW w:w="40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C3EF17" w14:textId="6E95A394" w:rsidR="00563CBA" w:rsidRPr="009B2E47" w:rsidRDefault="00563CBA" w:rsidP="00056E7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48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B83393" w14:textId="18E0997B" w:rsidR="00563CBA" w:rsidRPr="009B2E47" w:rsidRDefault="00E8100A" w:rsidP="00056E7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 xml:space="preserve">0 </w:t>
            </w:r>
            <w:r w:rsidR="00563CBA" w:rsidRPr="009B2E47">
              <w:rPr>
                <w:rFonts w:ascii="Times New Roman" w:eastAsia="Times New Roman" w:hAnsi="Times New Roman" w:cs="Times New Roman"/>
                <w:sz w:val="24"/>
              </w:rPr>
              <w:t>(</w:t>
            </w:r>
            <w:r w:rsidRPr="009B2E47"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="00563CBA" w:rsidRPr="009B2E47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9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9F6FBB" w14:textId="77777777" w:rsidR="00563CBA" w:rsidRPr="009B2E47" w:rsidRDefault="00563CBA" w:rsidP="00056E72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B2E47" w:rsidRPr="009B2E47" w14:paraId="13A9547D" w14:textId="77777777" w:rsidTr="00056E72">
        <w:trPr>
          <w:trHeight w:val="546"/>
        </w:trPr>
        <w:tc>
          <w:tcPr>
            <w:tcW w:w="38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B688C6" w14:textId="13CFC15E" w:rsidR="00563CBA" w:rsidRPr="009B2E47" w:rsidRDefault="00425136" w:rsidP="00056E72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e</w:t>
            </w:r>
            <w:r w:rsidR="00563CBA" w:rsidRPr="009B2E47">
              <w:rPr>
                <w:rFonts w:ascii="Times New Roman" w:eastAsia="Times New Roman" w:hAnsi="Times New Roman" w:cs="Times New Roman"/>
                <w:sz w:val="24"/>
              </w:rPr>
              <w:t>GFR &lt;15, mL/min/1.73 m</w:t>
            </w:r>
            <w:r w:rsidR="00563CBA" w:rsidRPr="009B2E47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2</w:t>
            </w:r>
            <w:r w:rsidR="00563CBA" w:rsidRPr="009B2E47">
              <w:rPr>
                <w:rFonts w:ascii="Times New Roman" w:eastAsia="Times New Roman" w:hAnsi="Times New Roman" w:cs="Times New Roman"/>
                <w:sz w:val="24"/>
              </w:rPr>
              <w:t>, n (%)</w:t>
            </w:r>
          </w:p>
        </w:tc>
        <w:tc>
          <w:tcPr>
            <w:tcW w:w="40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A9C8D4" w14:textId="16B26FEB" w:rsidR="00563CBA" w:rsidRPr="009B2E47" w:rsidRDefault="00563CBA" w:rsidP="00056E7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48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8A4FFF" w14:textId="567C36A7" w:rsidR="00563CBA" w:rsidRPr="009B2E47" w:rsidRDefault="00563CBA" w:rsidP="00056E7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1 (2)</w:t>
            </w:r>
          </w:p>
        </w:tc>
        <w:tc>
          <w:tcPr>
            <w:tcW w:w="9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2BC173" w14:textId="77777777" w:rsidR="00563CBA" w:rsidRPr="009B2E47" w:rsidRDefault="00563CBA" w:rsidP="00056E72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B2E47" w:rsidRPr="009B2E47" w14:paraId="32BED25C" w14:textId="77777777" w:rsidTr="00056E72">
        <w:trPr>
          <w:trHeight w:val="546"/>
        </w:trPr>
        <w:tc>
          <w:tcPr>
            <w:tcW w:w="3860" w:type="dxa"/>
            <w:tcBorders>
              <w:top w:val="nil"/>
            </w:tcBorders>
            <w:shd w:val="clear" w:color="auto" w:fill="auto"/>
            <w:vAlign w:val="center"/>
          </w:tcPr>
          <w:p w14:paraId="621AEEB0" w14:textId="77777777" w:rsidR="00563CBA" w:rsidRPr="009B2E47" w:rsidRDefault="00563CBA" w:rsidP="00056E72">
            <w:pPr>
              <w:pStyle w:val="Web"/>
              <w:spacing w:before="0" w:beforeAutospacing="0" w:after="0" w:afterAutospacing="0"/>
              <w:jc w:val="both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Alb, g/dL</w:t>
            </w:r>
          </w:p>
        </w:tc>
        <w:tc>
          <w:tcPr>
            <w:tcW w:w="4031" w:type="dxa"/>
            <w:tcBorders>
              <w:top w:val="nil"/>
            </w:tcBorders>
            <w:shd w:val="clear" w:color="auto" w:fill="auto"/>
            <w:vAlign w:val="center"/>
          </w:tcPr>
          <w:p w14:paraId="3E43C761" w14:textId="77777777" w:rsidR="00563CBA" w:rsidRPr="009B2E47" w:rsidRDefault="00563CBA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3.7 [3.4–4.2]</w:t>
            </w:r>
          </w:p>
        </w:tc>
        <w:tc>
          <w:tcPr>
            <w:tcW w:w="4899" w:type="dxa"/>
            <w:tcBorders>
              <w:top w:val="nil"/>
            </w:tcBorders>
            <w:shd w:val="clear" w:color="auto" w:fill="auto"/>
            <w:vAlign w:val="center"/>
          </w:tcPr>
          <w:p w14:paraId="4944AE3A" w14:textId="77777777" w:rsidR="00563CBA" w:rsidRPr="009B2E47" w:rsidRDefault="00563CBA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3.5 [1.3–4.7]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</w:tcPr>
          <w:p w14:paraId="6ADCC6AD" w14:textId="17D1EE01" w:rsidR="00563CBA" w:rsidRPr="009B2E47" w:rsidRDefault="00563CBA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0.</w:t>
            </w:r>
            <w:r w:rsidR="00F454A9" w:rsidRPr="009B2E47">
              <w:rPr>
                <w:rFonts w:ascii="Times New Roman" w:eastAsia="Times New Roman" w:hAnsi="Times New Roman" w:cs="Times New Roman"/>
              </w:rPr>
              <w:t>049</w:t>
            </w:r>
          </w:p>
        </w:tc>
      </w:tr>
      <w:tr w:rsidR="009B2E47" w:rsidRPr="009B2E47" w14:paraId="690AD242" w14:textId="77777777" w:rsidTr="00056E72">
        <w:trPr>
          <w:trHeight w:val="546"/>
        </w:trPr>
        <w:tc>
          <w:tcPr>
            <w:tcW w:w="3860" w:type="dxa"/>
            <w:shd w:val="clear" w:color="auto" w:fill="auto"/>
            <w:vAlign w:val="center"/>
          </w:tcPr>
          <w:p w14:paraId="5D98E278" w14:textId="77777777" w:rsidR="00563CBA" w:rsidRPr="009B2E47" w:rsidRDefault="00563CBA" w:rsidP="00056E72">
            <w:pPr>
              <w:pStyle w:val="Web"/>
              <w:spacing w:before="0" w:beforeAutospacing="0" w:after="0" w:afterAutospacing="0"/>
              <w:jc w:val="both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BUN, mg/dL</w:t>
            </w:r>
          </w:p>
        </w:tc>
        <w:tc>
          <w:tcPr>
            <w:tcW w:w="4031" w:type="dxa"/>
            <w:shd w:val="clear" w:color="auto" w:fill="auto"/>
            <w:vAlign w:val="center"/>
          </w:tcPr>
          <w:p w14:paraId="4D3507A2" w14:textId="77777777" w:rsidR="00563CBA" w:rsidRPr="009B2E47" w:rsidRDefault="00563CBA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13.5 [10.0–64.4]</w:t>
            </w:r>
          </w:p>
        </w:tc>
        <w:tc>
          <w:tcPr>
            <w:tcW w:w="4899" w:type="dxa"/>
            <w:shd w:val="clear" w:color="auto" w:fill="auto"/>
            <w:vAlign w:val="center"/>
          </w:tcPr>
          <w:p w14:paraId="0672BD3A" w14:textId="77777777" w:rsidR="00563CBA" w:rsidRPr="009B2E47" w:rsidRDefault="00563CBA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12.0 [3.5–78.0]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AD218B5" w14:textId="1C2CDF09" w:rsidR="00563CBA" w:rsidRPr="009B2E47" w:rsidRDefault="00563CBA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0.</w:t>
            </w:r>
            <w:r w:rsidR="00F454A9" w:rsidRPr="009B2E47">
              <w:rPr>
                <w:rFonts w:ascii="Times New Roman" w:eastAsia="Times New Roman" w:hAnsi="Times New Roman" w:cs="Times New Roman"/>
              </w:rPr>
              <w:t>279</w:t>
            </w:r>
          </w:p>
        </w:tc>
      </w:tr>
      <w:tr w:rsidR="009B2E47" w:rsidRPr="009B2E47" w14:paraId="18CBA92D" w14:textId="77777777" w:rsidTr="00056E72">
        <w:trPr>
          <w:trHeight w:val="546"/>
        </w:trPr>
        <w:tc>
          <w:tcPr>
            <w:tcW w:w="3860" w:type="dxa"/>
            <w:shd w:val="clear" w:color="auto" w:fill="auto"/>
            <w:vAlign w:val="center"/>
          </w:tcPr>
          <w:p w14:paraId="5F312D94" w14:textId="77777777" w:rsidR="00563CBA" w:rsidRPr="009B2E47" w:rsidRDefault="00563CBA" w:rsidP="00056E72">
            <w:pPr>
              <w:pStyle w:val="Web"/>
              <w:spacing w:before="0" w:beforeAutospacing="0" w:after="0" w:afterAutospacing="0"/>
              <w:jc w:val="both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Scr, mg/dL</w:t>
            </w:r>
          </w:p>
        </w:tc>
        <w:tc>
          <w:tcPr>
            <w:tcW w:w="4031" w:type="dxa"/>
            <w:shd w:val="clear" w:color="auto" w:fill="auto"/>
            <w:vAlign w:val="center"/>
          </w:tcPr>
          <w:p w14:paraId="7CAE6D6A" w14:textId="77777777" w:rsidR="00563CBA" w:rsidRPr="009B2E47" w:rsidRDefault="00563CBA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0.7 [0.4–0.8]</w:t>
            </w:r>
          </w:p>
        </w:tc>
        <w:tc>
          <w:tcPr>
            <w:tcW w:w="4899" w:type="dxa"/>
            <w:shd w:val="clear" w:color="auto" w:fill="auto"/>
            <w:vAlign w:val="center"/>
          </w:tcPr>
          <w:p w14:paraId="4AA875DE" w14:textId="77777777" w:rsidR="00563CBA" w:rsidRPr="009B2E47" w:rsidRDefault="00563CBA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0.5 [0.1–7.1]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BBE90F4" w14:textId="2787D170" w:rsidR="00563CBA" w:rsidRPr="009B2E47" w:rsidRDefault="00563CBA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0.</w:t>
            </w:r>
            <w:r w:rsidR="00F454A9" w:rsidRPr="009B2E47">
              <w:rPr>
                <w:rFonts w:ascii="Times New Roman" w:eastAsia="Times New Roman" w:hAnsi="Times New Roman" w:cs="Times New Roman"/>
              </w:rPr>
              <w:t>169</w:t>
            </w:r>
          </w:p>
        </w:tc>
      </w:tr>
      <w:tr w:rsidR="009B2E47" w:rsidRPr="009B2E47" w14:paraId="153D8D7E" w14:textId="77777777" w:rsidTr="00056E72">
        <w:trPr>
          <w:trHeight w:val="546"/>
        </w:trPr>
        <w:tc>
          <w:tcPr>
            <w:tcW w:w="3860" w:type="dxa"/>
            <w:shd w:val="clear" w:color="auto" w:fill="auto"/>
            <w:vAlign w:val="center"/>
          </w:tcPr>
          <w:p w14:paraId="5825D03B" w14:textId="77777777" w:rsidR="00563CBA" w:rsidRPr="009B2E47" w:rsidRDefault="00563CBA" w:rsidP="00056E72">
            <w:pPr>
              <w:pStyle w:val="Web"/>
              <w:spacing w:before="0" w:beforeAutospacing="0" w:after="0" w:afterAutospacing="0"/>
              <w:jc w:val="both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AST, U/L</w:t>
            </w:r>
          </w:p>
        </w:tc>
        <w:tc>
          <w:tcPr>
            <w:tcW w:w="4031" w:type="dxa"/>
            <w:shd w:val="clear" w:color="auto" w:fill="auto"/>
            <w:vAlign w:val="center"/>
          </w:tcPr>
          <w:p w14:paraId="3DB239B5" w14:textId="77777777" w:rsidR="00563CBA" w:rsidRPr="009B2E47" w:rsidRDefault="00563CBA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21.5 [12.0–51.0]</w:t>
            </w:r>
          </w:p>
        </w:tc>
        <w:tc>
          <w:tcPr>
            <w:tcW w:w="4899" w:type="dxa"/>
            <w:shd w:val="clear" w:color="auto" w:fill="auto"/>
            <w:vAlign w:val="center"/>
          </w:tcPr>
          <w:p w14:paraId="795C9929" w14:textId="207A7D19" w:rsidR="00563CBA" w:rsidRPr="009B2E47" w:rsidRDefault="002219BE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23</w:t>
            </w:r>
            <w:r w:rsidR="00563CBA" w:rsidRPr="009B2E47">
              <w:rPr>
                <w:rFonts w:ascii="Times New Roman" w:eastAsia="Times New Roman" w:hAnsi="Times New Roman" w:cs="Times New Roman"/>
              </w:rPr>
              <w:t>.0 [8.0–173.0]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06CB3E0" w14:textId="14CE63EB" w:rsidR="00563CBA" w:rsidRPr="009B2E47" w:rsidRDefault="00563CBA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0.</w:t>
            </w:r>
            <w:r w:rsidR="00F454A9" w:rsidRPr="009B2E47">
              <w:rPr>
                <w:rFonts w:ascii="Times New Roman" w:eastAsia="Times New Roman" w:hAnsi="Times New Roman" w:cs="Times New Roman"/>
              </w:rPr>
              <w:t>529</w:t>
            </w:r>
          </w:p>
        </w:tc>
      </w:tr>
      <w:tr w:rsidR="009B2E47" w:rsidRPr="009B2E47" w14:paraId="1418C2E4" w14:textId="77777777" w:rsidTr="00056E72">
        <w:trPr>
          <w:trHeight w:val="546"/>
        </w:trPr>
        <w:tc>
          <w:tcPr>
            <w:tcW w:w="3860" w:type="dxa"/>
            <w:shd w:val="clear" w:color="auto" w:fill="auto"/>
            <w:vAlign w:val="center"/>
          </w:tcPr>
          <w:p w14:paraId="7569CAA6" w14:textId="77777777" w:rsidR="00563CBA" w:rsidRPr="009B2E47" w:rsidRDefault="00563CBA" w:rsidP="00056E72">
            <w:pPr>
              <w:pStyle w:val="Web"/>
              <w:spacing w:before="0" w:beforeAutospacing="0" w:after="0" w:afterAutospacing="0"/>
              <w:jc w:val="both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ALT, U/L</w:t>
            </w:r>
          </w:p>
        </w:tc>
        <w:tc>
          <w:tcPr>
            <w:tcW w:w="4031" w:type="dxa"/>
            <w:shd w:val="clear" w:color="auto" w:fill="auto"/>
            <w:vAlign w:val="center"/>
          </w:tcPr>
          <w:p w14:paraId="76904520" w14:textId="77777777" w:rsidR="00563CBA" w:rsidRPr="009B2E47" w:rsidRDefault="00563CBA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26.0 [10.0–112.0]</w:t>
            </w:r>
          </w:p>
        </w:tc>
        <w:tc>
          <w:tcPr>
            <w:tcW w:w="4899" w:type="dxa"/>
            <w:shd w:val="clear" w:color="auto" w:fill="auto"/>
            <w:vAlign w:val="center"/>
          </w:tcPr>
          <w:p w14:paraId="17B8E286" w14:textId="2C35EF44" w:rsidR="00563CBA" w:rsidRPr="009B2E47" w:rsidRDefault="002219BE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24</w:t>
            </w:r>
            <w:r w:rsidR="00563CBA" w:rsidRPr="009B2E47">
              <w:rPr>
                <w:rFonts w:ascii="Times New Roman" w:eastAsia="Times New Roman" w:hAnsi="Times New Roman" w:cs="Times New Roman"/>
              </w:rPr>
              <w:t>.0 [6.0–</w:t>
            </w:r>
            <w:r w:rsidRPr="009B2E47">
              <w:rPr>
                <w:rFonts w:ascii="Times New Roman" w:eastAsia="Times New Roman" w:hAnsi="Times New Roman" w:cs="Times New Roman"/>
              </w:rPr>
              <w:t>184</w:t>
            </w:r>
            <w:r w:rsidR="00563CBA" w:rsidRPr="009B2E47">
              <w:rPr>
                <w:rFonts w:ascii="Times New Roman" w:eastAsia="Times New Roman" w:hAnsi="Times New Roman" w:cs="Times New Roman"/>
              </w:rPr>
              <w:t>.0]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AD6F8EF" w14:textId="34EDA482" w:rsidR="00563CBA" w:rsidRPr="009B2E47" w:rsidRDefault="00563CBA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0.</w:t>
            </w:r>
            <w:r w:rsidR="00F454A9" w:rsidRPr="009B2E47">
              <w:rPr>
                <w:rFonts w:ascii="Times New Roman" w:eastAsia="Times New Roman" w:hAnsi="Times New Roman" w:cs="Times New Roman"/>
              </w:rPr>
              <w:t>977</w:t>
            </w:r>
          </w:p>
        </w:tc>
      </w:tr>
      <w:tr w:rsidR="009B2E47" w:rsidRPr="009B2E47" w14:paraId="79FBCD1B" w14:textId="77777777" w:rsidTr="00056E72">
        <w:trPr>
          <w:trHeight w:val="546"/>
        </w:trPr>
        <w:tc>
          <w:tcPr>
            <w:tcW w:w="3860" w:type="dxa"/>
            <w:shd w:val="clear" w:color="auto" w:fill="auto"/>
            <w:vAlign w:val="center"/>
          </w:tcPr>
          <w:p w14:paraId="14F9650B" w14:textId="77777777" w:rsidR="00563CBA" w:rsidRPr="009B2E47" w:rsidRDefault="00563CBA" w:rsidP="00056E72">
            <w:pPr>
              <w:pStyle w:val="Web"/>
              <w:spacing w:before="0" w:beforeAutospacing="0" w:after="0" w:afterAutospacing="0"/>
              <w:jc w:val="both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Hb, g/dL</w:t>
            </w:r>
          </w:p>
        </w:tc>
        <w:tc>
          <w:tcPr>
            <w:tcW w:w="4031" w:type="dxa"/>
            <w:shd w:val="clear" w:color="auto" w:fill="auto"/>
            <w:vAlign w:val="center"/>
          </w:tcPr>
          <w:p w14:paraId="3EA62406" w14:textId="77777777" w:rsidR="00563CBA" w:rsidRPr="009B2E47" w:rsidRDefault="00563CBA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9.2 [8.6–13.3]</w:t>
            </w:r>
          </w:p>
        </w:tc>
        <w:tc>
          <w:tcPr>
            <w:tcW w:w="4899" w:type="dxa"/>
            <w:shd w:val="clear" w:color="auto" w:fill="auto"/>
            <w:vAlign w:val="center"/>
          </w:tcPr>
          <w:p w14:paraId="06C0C988" w14:textId="77777777" w:rsidR="00563CBA" w:rsidRPr="009B2E47" w:rsidRDefault="00563CBA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9.7 [5.9–14.6]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D002798" w14:textId="1D6F75DC" w:rsidR="00563CBA" w:rsidRPr="009B2E47" w:rsidRDefault="00563CBA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0.</w:t>
            </w:r>
            <w:r w:rsidR="00F454A9" w:rsidRPr="009B2E47">
              <w:rPr>
                <w:rFonts w:ascii="Times New Roman" w:eastAsia="Times New Roman" w:hAnsi="Times New Roman" w:cs="Times New Roman"/>
              </w:rPr>
              <w:t>898</w:t>
            </w:r>
          </w:p>
        </w:tc>
      </w:tr>
      <w:tr w:rsidR="009B2E47" w:rsidRPr="009B2E47" w14:paraId="2C1C8B96" w14:textId="77777777" w:rsidTr="00056E72">
        <w:trPr>
          <w:trHeight w:val="546"/>
        </w:trPr>
        <w:tc>
          <w:tcPr>
            <w:tcW w:w="3860" w:type="dxa"/>
            <w:shd w:val="clear" w:color="auto" w:fill="auto"/>
            <w:vAlign w:val="center"/>
          </w:tcPr>
          <w:p w14:paraId="4BF86B4F" w14:textId="77777777" w:rsidR="00563CBA" w:rsidRPr="009B2E47" w:rsidRDefault="00563CBA" w:rsidP="00056E72">
            <w:pPr>
              <w:pStyle w:val="Web"/>
              <w:spacing w:before="0" w:beforeAutospacing="0" w:after="0" w:afterAutospacing="0"/>
              <w:jc w:val="both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CRP, mg/dL</w:t>
            </w:r>
          </w:p>
        </w:tc>
        <w:tc>
          <w:tcPr>
            <w:tcW w:w="4031" w:type="dxa"/>
            <w:shd w:val="clear" w:color="auto" w:fill="auto"/>
            <w:vAlign w:val="center"/>
          </w:tcPr>
          <w:p w14:paraId="1439A220" w14:textId="58094A4B" w:rsidR="00563CBA" w:rsidRPr="009B2E47" w:rsidRDefault="00563CBA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1.</w:t>
            </w:r>
            <w:r w:rsidR="002219BE" w:rsidRPr="009B2E47">
              <w:rPr>
                <w:rFonts w:ascii="Times New Roman" w:eastAsia="Times New Roman" w:hAnsi="Times New Roman" w:cs="Times New Roman"/>
              </w:rPr>
              <w:t xml:space="preserve">3 </w:t>
            </w:r>
            <w:r w:rsidRPr="009B2E47">
              <w:rPr>
                <w:rFonts w:ascii="Times New Roman" w:eastAsia="Times New Roman" w:hAnsi="Times New Roman" w:cs="Times New Roman"/>
              </w:rPr>
              <w:t>[0.1–12.8]</w:t>
            </w:r>
          </w:p>
        </w:tc>
        <w:tc>
          <w:tcPr>
            <w:tcW w:w="4899" w:type="dxa"/>
            <w:shd w:val="clear" w:color="auto" w:fill="auto"/>
            <w:vAlign w:val="center"/>
          </w:tcPr>
          <w:p w14:paraId="020D52BC" w14:textId="38A8C156" w:rsidR="00563CBA" w:rsidRPr="009B2E47" w:rsidRDefault="00563CBA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2.1 [0.0–2</w:t>
            </w:r>
            <w:r w:rsidR="00F206C7" w:rsidRPr="009B2E47">
              <w:rPr>
                <w:rFonts w:ascii="Times New Roman" w:eastAsia="Times New Roman" w:hAnsi="Times New Roman" w:cs="Times New Roman"/>
              </w:rPr>
              <w:t>7</w:t>
            </w:r>
            <w:r w:rsidRPr="009B2E47">
              <w:rPr>
                <w:rFonts w:ascii="Times New Roman" w:eastAsia="Times New Roman" w:hAnsi="Times New Roman" w:cs="Times New Roman"/>
              </w:rPr>
              <w:t>.</w:t>
            </w:r>
            <w:r w:rsidR="00F206C7" w:rsidRPr="009B2E47">
              <w:rPr>
                <w:rFonts w:ascii="Times New Roman" w:eastAsia="Times New Roman" w:hAnsi="Times New Roman" w:cs="Times New Roman"/>
              </w:rPr>
              <w:t>1</w:t>
            </w:r>
            <w:r w:rsidRPr="009B2E47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42BB71C" w14:textId="551E4433" w:rsidR="00563CBA" w:rsidRPr="009B2E47" w:rsidRDefault="00563CBA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0.</w:t>
            </w:r>
            <w:r w:rsidR="0047494E" w:rsidRPr="009B2E47">
              <w:rPr>
                <w:rFonts w:ascii="Times New Roman" w:eastAsia="Times New Roman" w:hAnsi="Times New Roman" w:cs="Times New Roman"/>
              </w:rPr>
              <w:t>904</w:t>
            </w:r>
          </w:p>
        </w:tc>
      </w:tr>
      <w:tr w:rsidR="009B2E47" w:rsidRPr="009B2E47" w14:paraId="61355E6E" w14:textId="77777777" w:rsidTr="00056E72">
        <w:trPr>
          <w:trHeight w:val="546"/>
        </w:trPr>
        <w:tc>
          <w:tcPr>
            <w:tcW w:w="3860" w:type="dxa"/>
            <w:shd w:val="clear" w:color="auto" w:fill="auto"/>
            <w:vAlign w:val="center"/>
          </w:tcPr>
          <w:p w14:paraId="5E23BEE0" w14:textId="77777777" w:rsidR="00563CBA" w:rsidRPr="009B2E47" w:rsidRDefault="00563CBA" w:rsidP="00056E72">
            <w:pPr>
              <w:pStyle w:val="Web"/>
              <w:spacing w:before="0" w:beforeAutospacing="0" w:after="0" w:afterAutospacing="0"/>
              <w:jc w:val="both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Eosinophil count, /μL</w:t>
            </w:r>
          </w:p>
        </w:tc>
        <w:tc>
          <w:tcPr>
            <w:tcW w:w="4031" w:type="dxa"/>
            <w:shd w:val="clear" w:color="auto" w:fill="auto"/>
            <w:vAlign w:val="center"/>
          </w:tcPr>
          <w:p w14:paraId="1C5E78DC" w14:textId="77777777" w:rsidR="00563CBA" w:rsidRPr="009B2E47" w:rsidRDefault="00563CBA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0.0 [0.0–580.0]</w:t>
            </w:r>
          </w:p>
        </w:tc>
        <w:tc>
          <w:tcPr>
            <w:tcW w:w="4899" w:type="dxa"/>
            <w:shd w:val="clear" w:color="auto" w:fill="auto"/>
            <w:vAlign w:val="center"/>
          </w:tcPr>
          <w:p w14:paraId="6F4F4F75" w14:textId="41D85C9B" w:rsidR="00563CBA" w:rsidRPr="009B2E47" w:rsidRDefault="00563CBA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16.0</w:t>
            </w:r>
            <w:r w:rsidR="002219BE" w:rsidRPr="009B2E47">
              <w:rPr>
                <w:rFonts w:ascii="Times New Roman" w:eastAsia="Times New Roman" w:hAnsi="Times New Roman" w:cs="Times New Roman"/>
              </w:rPr>
              <w:t xml:space="preserve"> </w:t>
            </w:r>
            <w:r w:rsidRPr="009B2E47">
              <w:rPr>
                <w:rFonts w:ascii="Times New Roman" w:eastAsia="Times New Roman" w:hAnsi="Times New Roman" w:cs="Times New Roman"/>
              </w:rPr>
              <w:t>[0.0–1120.0]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0A83CE8" w14:textId="0055CC1D" w:rsidR="00563CBA" w:rsidRPr="009B2E47" w:rsidRDefault="00563CBA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0.52</w:t>
            </w:r>
            <w:r w:rsidR="00F81384" w:rsidRPr="009B2E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B2E47" w:rsidRPr="009B2E47" w14:paraId="777F324C" w14:textId="77777777" w:rsidTr="00056E72">
        <w:trPr>
          <w:trHeight w:val="546"/>
        </w:trPr>
        <w:tc>
          <w:tcPr>
            <w:tcW w:w="3860" w:type="dxa"/>
            <w:shd w:val="clear" w:color="auto" w:fill="auto"/>
            <w:vAlign w:val="center"/>
          </w:tcPr>
          <w:p w14:paraId="57748D1B" w14:textId="77777777" w:rsidR="00563CBA" w:rsidRPr="009B2E47" w:rsidRDefault="00563CBA" w:rsidP="00056E72">
            <w:pPr>
              <w:pStyle w:val="Web"/>
              <w:spacing w:before="0" w:beforeAutospacing="0" w:after="0" w:afterAutospacing="0"/>
              <w:jc w:val="both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CPK, U/L</w:t>
            </w:r>
          </w:p>
        </w:tc>
        <w:tc>
          <w:tcPr>
            <w:tcW w:w="4031" w:type="dxa"/>
            <w:shd w:val="clear" w:color="auto" w:fill="auto"/>
            <w:vAlign w:val="center"/>
          </w:tcPr>
          <w:p w14:paraId="2D563B46" w14:textId="052B3F1C" w:rsidR="00563CBA" w:rsidRPr="009B2E47" w:rsidRDefault="002219BE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8</w:t>
            </w:r>
            <w:r w:rsidR="00563CBA" w:rsidRPr="009B2E47">
              <w:rPr>
                <w:rFonts w:ascii="Times New Roman" w:eastAsia="Times New Roman" w:hAnsi="Times New Roman" w:cs="Times New Roman"/>
              </w:rPr>
              <w:t>.0 [0.0–70.0]</w:t>
            </w:r>
          </w:p>
        </w:tc>
        <w:tc>
          <w:tcPr>
            <w:tcW w:w="4899" w:type="dxa"/>
            <w:shd w:val="clear" w:color="auto" w:fill="auto"/>
            <w:vAlign w:val="center"/>
          </w:tcPr>
          <w:p w14:paraId="602CA693" w14:textId="6720BBD5" w:rsidR="00563CBA" w:rsidRPr="009B2E47" w:rsidRDefault="00563CBA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11.0 [0.0–</w:t>
            </w:r>
            <w:r w:rsidR="00F206C7" w:rsidRPr="009B2E47">
              <w:rPr>
                <w:rFonts w:ascii="Times New Roman" w:eastAsia="Times New Roman" w:hAnsi="Times New Roman" w:cs="Times New Roman"/>
              </w:rPr>
              <w:t>3324</w:t>
            </w:r>
            <w:r w:rsidRPr="009B2E47">
              <w:rPr>
                <w:rFonts w:ascii="Times New Roman" w:eastAsia="Times New Roman" w:hAnsi="Times New Roman" w:cs="Times New Roman"/>
              </w:rPr>
              <w:t>.0]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BFF2D72" w14:textId="4B85E9E8" w:rsidR="00563CBA" w:rsidRPr="009B2E47" w:rsidRDefault="00563CBA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0.</w:t>
            </w:r>
            <w:r w:rsidR="0047494E" w:rsidRPr="009B2E47">
              <w:rPr>
                <w:rFonts w:ascii="Times New Roman" w:eastAsia="Times New Roman" w:hAnsi="Times New Roman" w:cs="Times New Roman"/>
              </w:rPr>
              <w:t>583</w:t>
            </w:r>
          </w:p>
        </w:tc>
      </w:tr>
      <w:tr w:rsidR="009B2E47" w:rsidRPr="009B2E47" w14:paraId="3AB151DF" w14:textId="77777777" w:rsidTr="00056E72">
        <w:trPr>
          <w:trHeight w:val="546"/>
        </w:trPr>
        <w:tc>
          <w:tcPr>
            <w:tcW w:w="3860" w:type="dxa"/>
            <w:shd w:val="clear" w:color="auto" w:fill="auto"/>
            <w:vAlign w:val="center"/>
          </w:tcPr>
          <w:p w14:paraId="65B97D2D" w14:textId="7A580463" w:rsidR="00563CBA" w:rsidRPr="009B2E47" w:rsidRDefault="004A3100" w:rsidP="004A3100">
            <w:pPr>
              <w:pStyle w:val="Web"/>
              <w:spacing w:before="0" w:beforeAutospacing="0" w:after="0" w:afterAutospacing="0"/>
              <w:jc w:val="both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cSSTI</w:t>
            </w:r>
            <w:r w:rsidR="00A97C74" w:rsidRPr="009B2E47">
              <w:rPr>
                <w:rFonts w:ascii="Times New Roman" w:eastAsia="Times New Roman" w:hAnsi="Times New Roman" w:cs="Times New Roman"/>
              </w:rPr>
              <w:t>, n (%)</w:t>
            </w:r>
          </w:p>
        </w:tc>
        <w:tc>
          <w:tcPr>
            <w:tcW w:w="4031" w:type="dxa"/>
            <w:shd w:val="clear" w:color="auto" w:fill="auto"/>
            <w:vAlign w:val="center"/>
          </w:tcPr>
          <w:p w14:paraId="18041306" w14:textId="76498BEB" w:rsidR="00563CBA" w:rsidRPr="009B2E47" w:rsidRDefault="00563CBA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1 (14)</w:t>
            </w:r>
          </w:p>
        </w:tc>
        <w:tc>
          <w:tcPr>
            <w:tcW w:w="4899" w:type="dxa"/>
            <w:shd w:val="clear" w:color="auto" w:fill="auto"/>
            <w:vAlign w:val="center"/>
          </w:tcPr>
          <w:p w14:paraId="6F5A8154" w14:textId="0D28CBDE" w:rsidR="00563CBA" w:rsidRPr="009B2E47" w:rsidRDefault="00563CBA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13 (</w:t>
            </w:r>
            <w:r w:rsidR="00F206C7" w:rsidRPr="009B2E47">
              <w:rPr>
                <w:rFonts w:ascii="Times New Roman" w:eastAsia="Times New Roman" w:hAnsi="Times New Roman" w:cs="Times New Roman"/>
              </w:rPr>
              <w:t>2</w:t>
            </w:r>
            <w:r w:rsidR="00F206C7" w:rsidRPr="009B2E47">
              <w:rPr>
                <w:rFonts w:ascii="Times New Roman" w:eastAsia="游明朝" w:hAnsi="Times New Roman" w:cs="Times New Roman"/>
              </w:rPr>
              <w:t>8</w:t>
            </w:r>
            <w:r w:rsidRPr="009B2E4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60" w:type="dxa"/>
            <w:vMerge w:val="restart"/>
            <w:shd w:val="clear" w:color="auto" w:fill="auto"/>
            <w:vAlign w:val="center"/>
          </w:tcPr>
          <w:p w14:paraId="7E205D89" w14:textId="370D8631" w:rsidR="00563CBA" w:rsidRPr="009B2E47" w:rsidRDefault="00563CBA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0.</w:t>
            </w:r>
            <w:r w:rsidR="0047494E" w:rsidRPr="009B2E47">
              <w:rPr>
                <w:rFonts w:ascii="Times New Roman" w:eastAsia="Times New Roman" w:hAnsi="Times New Roman" w:cs="Times New Roman"/>
              </w:rPr>
              <w:t>6</w:t>
            </w:r>
            <w:r w:rsidR="0047494E" w:rsidRPr="009B2E47">
              <w:rPr>
                <w:rFonts w:ascii="Times New Roman" w:eastAsia="游明朝" w:hAnsi="Times New Roman" w:cs="Times New Roman"/>
              </w:rPr>
              <w:t>96</w:t>
            </w:r>
          </w:p>
        </w:tc>
      </w:tr>
      <w:tr w:rsidR="009B2E47" w:rsidRPr="009B2E47" w14:paraId="18A4C1C7" w14:textId="77777777" w:rsidTr="00056E72">
        <w:trPr>
          <w:trHeight w:val="546"/>
        </w:trPr>
        <w:tc>
          <w:tcPr>
            <w:tcW w:w="3860" w:type="dxa"/>
            <w:shd w:val="clear" w:color="auto" w:fill="auto"/>
            <w:vAlign w:val="center"/>
          </w:tcPr>
          <w:p w14:paraId="3F9EB0A7" w14:textId="6D48985E" w:rsidR="00563CBA" w:rsidRPr="009B2E47" w:rsidRDefault="00402F91" w:rsidP="00056E72">
            <w:pPr>
              <w:pStyle w:val="Web"/>
              <w:spacing w:before="0" w:beforeAutospacing="0" w:after="0" w:afterAutospacing="0"/>
              <w:jc w:val="both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Bacteremia, n (%)</w:t>
            </w:r>
          </w:p>
        </w:tc>
        <w:tc>
          <w:tcPr>
            <w:tcW w:w="4031" w:type="dxa"/>
            <w:shd w:val="clear" w:color="auto" w:fill="auto"/>
            <w:vAlign w:val="center"/>
          </w:tcPr>
          <w:p w14:paraId="45EBCBF0" w14:textId="0028E574" w:rsidR="00563CBA" w:rsidRPr="009B2E47" w:rsidRDefault="00563CBA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6 (8</w:t>
            </w:r>
            <w:r w:rsidR="008652EF" w:rsidRPr="009B2E47">
              <w:rPr>
                <w:rFonts w:ascii="Times New Roman" w:eastAsia="游明朝" w:hAnsi="Times New Roman" w:cs="Times New Roman"/>
              </w:rPr>
              <w:t>6</w:t>
            </w:r>
            <w:r w:rsidRPr="009B2E4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4899" w:type="dxa"/>
            <w:shd w:val="clear" w:color="auto" w:fill="auto"/>
            <w:vAlign w:val="center"/>
          </w:tcPr>
          <w:p w14:paraId="01FB84CB" w14:textId="7E0B4B43" w:rsidR="00563CBA" w:rsidRPr="009B2E47" w:rsidRDefault="00F206C7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 xml:space="preserve">34 </w:t>
            </w:r>
            <w:r w:rsidR="00563CBA" w:rsidRPr="009B2E47">
              <w:rPr>
                <w:rFonts w:ascii="Times New Roman" w:eastAsia="Times New Roman" w:hAnsi="Times New Roman" w:cs="Times New Roman"/>
              </w:rPr>
              <w:t>(</w:t>
            </w:r>
            <w:r w:rsidRPr="009B2E47">
              <w:rPr>
                <w:rFonts w:ascii="Times New Roman" w:eastAsia="Times New Roman" w:hAnsi="Times New Roman" w:cs="Times New Roman"/>
              </w:rPr>
              <w:t>7</w:t>
            </w:r>
            <w:r w:rsidRPr="009B2E47">
              <w:rPr>
                <w:rFonts w:ascii="Times New Roman" w:eastAsia="游明朝" w:hAnsi="Times New Roman" w:cs="Times New Roman"/>
              </w:rPr>
              <w:t>2</w:t>
            </w:r>
            <w:r w:rsidR="00563CBA" w:rsidRPr="009B2E4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60" w:type="dxa"/>
            <w:vMerge/>
            <w:shd w:val="clear" w:color="auto" w:fill="auto"/>
            <w:vAlign w:val="center"/>
          </w:tcPr>
          <w:p w14:paraId="2922019E" w14:textId="77777777" w:rsidR="00563CBA" w:rsidRPr="009B2E47" w:rsidRDefault="00563CBA" w:rsidP="00056E72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B2E47" w:rsidRPr="009B2E47" w14:paraId="6E6443B0" w14:textId="77777777" w:rsidTr="00056E72">
        <w:trPr>
          <w:trHeight w:val="546"/>
        </w:trPr>
        <w:tc>
          <w:tcPr>
            <w:tcW w:w="3860" w:type="dxa"/>
            <w:tcBorders>
              <w:bottom w:val="nil"/>
            </w:tcBorders>
            <w:shd w:val="clear" w:color="auto" w:fill="auto"/>
            <w:vAlign w:val="center"/>
          </w:tcPr>
          <w:p w14:paraId="431BD26A" w14:textId="7C46B39F" w:rsidR="00014481" w:rsidRPr="009B2E47" w:rsidRDefault="00014481" w:rsidP="00056E72">
            <w:pPr>
              <w:pStyle w:val="Web"/>
              <w:spacing w:before="0" w:beforeAutospacing="0" w:after="0" w:afterAutospacing="0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B2E47">
              <w:rPr>
                <w:rFonts w:ascii="Times New Roman" w:eastAsia="游明朝" w:hAnsi="Times New Roman" w:cs="Times New Roman"/>
                <w:b/>
                <w:bCs/>
              </w:rPr>
              <w:t>Daptomycin dose</w:t>
            </w:r>
          </w:p>
        </w:tc>
        <w:tc>
          <w:tcPr>
            <w:tcW w:w="4031" w:type="dxa"/>
            <w:tcBorders>
              <w:bottom w:val="nil"/>
            </w:tcBorders>
            <w:shd w:val="clear" w:color="auto" w:fill="auto"/>
            <w:vAlign w:val="center"/>
          </w:tcPr>
          <w:p w14:paraId="1D63F4BE" w14:textId="77777777" w:rsidR="00014481" w:rsidRPr="009B2E47" w:rsidRDefault="00014481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99" w:type="dxa"/>
            <w:tcBorders>
              <w:bottom w:val="nil"/>
            </w:tcBorders>
            <w:shd w:val="clear" w:color="auto" w:fill="auto"/>
            <w:vAlign w:val="center"/>
          </w:tcPr>
          <w:p w14:paraId="1EB0D466" w14:textId="77777777" w:rsidR="00014481" w:rsidRPr="009B2E47" w:rsidRDefault="00014481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14:paraId="00D10973" w14:textId="582A97ED" w:rsidR="00014481" w:rsidRPr="009B2E47" w:rsidRDefault="00831DC0" w:rsidP="00056E72">
            <w:pPr>
              <w:spacing w:after="0"/>
              <w:jc w:val="center"/>
              <w:rPr>
                <w:rFonts w:ascii="Times New Roman" w:eastAsia="游明朝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sz w:val="24"/>
              </w:rPr>
              <w:t>0.714</w:t>
            </w:r>
          </w:p>
        </w:tc>
      </w:tr>
      <w:tr w:rsidR="009B2E47" w:rsidRPr="009B2E47" w14:paraId="5EE36395" w14:textId="77777777" w:rsidTr="00056E72">
        <w:trPr>
          <w:trHeight w:val="546"/>
        </w:trPr>
        <w:tc>
          <w:tcPr>
            <w:tcW w:w="38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D81514" w14:textId="3F65D62B" w:rsidR="00014481" w:rsidRPr="009B2E47" w:rsidRDefault="00014481" w:rsidP="00056E72">
            <w:pPr>
              <w:pStyle w:val="Web"/>
              <w:spacing w:before="0" w:beforeAutospacing="0" w:after="0" w:afterAutospacing="0"/>
              <w:ind w:firstLineChars="50" w:firstLine="120"/>
              <w:jc w:val="both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Underdose, n (%)</w:t>
            </w:r>
          </w:p>
        </w:tc>
        <w:tc>
          <w:tcPr>
            <w:tcW w:w="40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AD7F0E" w14:textId="7CF22710" w:rsidR="00014481" w:rsidRPr="009B2E47" w:rsidRDefault="00831DC0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 xml:space="preserve">0 </w:t>
            </w:r>
            <w:r w:rsidR="00014481" w:rsidRPr="009B2E47">
              <w:rPr>
                <w:rFonts w:ascii="Times New Roman" w:eastAsia="Times New Roman" w:hAnsi="Times New Roman" w:cs="Times New Roman"/>
              </w:rPr>
              <w:t>(</w:t>
            </w:r>
            <w:r w:rsidR="008E7F37" w:rsidRPr="009B2E47">
              <w:rPr>
                <w:rFonts w:ascii="Times New Roman" w:eastAsia="Times New Roman" w:hAnsi="Times New Roman" w:cs="Times New Roman"/>
              </w:rPr>
              <w:t>0</w:t>
            </w:r>
            <w:r w:rsidR="00014481" w:rsidRPr="009B2E4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48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EFE6F1" w14:textId="125334F1" w:rsidR="00014481" w:rsidRPr="009B2E47" w:rsidRDefault="00831DC0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4</w:t>
            </w:r>
            <w:r w:rsidR="00014481" w:rsidRPr="009B2E47">
              <w:rPr>
                <w:rFonts w:ascii="Times New Roman" w:eastAsia="Times New Roman" w:hAnsi="Times New Roman" w:cs="Times New Roman"/>
              </w:rPr>
              <w:t xml:space="preserve"> (</w:t>
            </w:r>
            <w:r w:rsidR="002219BE" w:rsidRPr="009B2E47">
              <w:rPr>
                <w:rFonts w:ascii="Times New Roman" w:eastAsia="Times New Roman" w:hAnsi="Times New Roman" w:cs="Times New Roman"/>
              </w:rPr>
              <w:t>9</w:t>
            </w:r>
            <w:r w:rsidR="00014481" w:rsidRPr="009B2E4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7BA7DB" w14:textId="77777777" w:rsidR="00014481" w:rsidRPr="009B2E47" w:rsidRDefault="00014481" w:rsidP="00056E72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B2E47" w:rsidRPr="009B2E47" w14:paraId="69E02722" w14:textId="77777777" w:rsidTr="00056E72">
        <w:trPr>
          <w:trHeight w:val="546"/>
        </w:trPr>
        <w:tc>
          <w:tcPr>
            <w:tcW w:w="38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8598A6" w14:textId="4F02D756" w:rsidR="00014481" w:rsidRPr="009B2E47" w:rsidRDefault="00014481" w:rsidP="00056E72">
            <w:pPr>
              <w:pStyle w:val="Web"/>
              <w:spacing w:before="0" w:beforeAutospacing="0" w:after="0" w:afterAutospacing="0"/>
              <w:ind w:firstLineChars="50" w:firstLine="120"/>
              <w:jc w:val="both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Adequate dose, n (%)</w:t>
            </w:r>
          </w:p>
        </w:tc>
        <w:tc>
          <w:tcPr>
            <w:tcW w:w="40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3DD1EC" w14:textId="52DF2A2B" w:rsidR="00014481" w:rsidRPr="009B2E47" w:rsidRDefault="00831DC0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5</w:t>
            </w:r>
            <w:r w:rsidR="00014481" w:rsidRPr="009B2E47">
              <w:rPr>
                <w:rFonts w:ascii="Times New Roman" w:eastAsia="Times New Roman" w:hAnsi="Times New Roman" w:cs="Times New Roman"/>
              </w:rPr>
              <w:t xml:space="preserve"> (</w:t>
            </w:r>
            <w:r w:rsidR="008E7F37" w:rsidRPr="009B2E47">
              <w:rPr>
                <w:rFonts w:ascii="Times New Roman" w:eastAsia="Times New Roman" w:hAnsi="Times New Roman" w:cs="Times New Roman"/>
              </w:rPr>
              <w:t>71</w:t>
            </w:r>
            <w:r w:rsidR="00014481" w:rsidRPr="009B2E4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48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AB3EBA" w14:textId="7902EBB4" w:rsidR="00014481" w:rsidRPr="009B2E47" w:rsidRDefault="00F206C7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 xml:space="preserve">35 </w:t>
            </w:r>
            <w:r w:rsidR="00014481" w:rsidRPr="009B2E47">
              <w:rPr>
                <w:rFonts w:ascii="Times New Roman" w:eastAsia="Times New Roman" w:hAnsi="Times New Roman" w:cs="Times New Roman"/>
              </w:rPr>
              <w:t>(</w:t>
            </w:r>
            <w:r w:rsidRPr="009B2E47">
              <w:rPr>
                <w:rFonts w:ascii="Times New Roman" w:eastAsia="Times New Roman" w:hAnsi="Times New Roman" w:cs="Times New Roman"/>
              </w:rPr>
              <w:t>74</w:t>
            </w:r>
            <w:r w:rsidR="00014481" w:rsidRPr="009B2E4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921FF0" w14:textId="77777777" w:rsidR="00014481" w:rsidRPr="009B2E47" w:rsidRDefault="00014481" w:rsidP="00056E72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B2E47" w:rsidRPr="009B2E47" w14:paraId="7F63F75D" w14:textId="77777777" w:rsidTr="00056E72">
        <w:trPr>
          <w:trHeight w:val="546"/>
        </w:trPr>
        <w:tc>
          <w:tcPr>
            <w:tcW w:w="38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4A2163" w14:textId="267DBD48" w:rsidR="00014481" w:rsidRPr="009B2E47" w:rsidRDefault="00014481" w:rsidP="00056E72">
            <w:pPr>
              <w:pStyle w:val="Web"/>
              <w:spacing w:before="0" w:beforeAutospacing="0" w:after="0" w:afterAutospacing="0"/>
              <w:ind w:firstLineChars="50" w:firstLine="120"/>
              <w:jc w:val="both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lastRenderedPageBreak/>
              <w:t>Overdose, n (%)</w:t>
            </w:r>
          </w:p>
        </w:tc>
        <w:tc>
          <w:tcPr>
            <w:tcW w:w="40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EFAB3B" w14:textId="4AEA1DFA" w:rsidR="00014481" w:rsidRPr="009B2E47" w:rsidRDefault="00831DC0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2</w:t>
            </w:r>
            <w:r w:rsidR="00014481" w:rsidRPr="009B2E47">
              <w:rPr>
                <w:rFonts w:ascii="Times New Roman" w:eastAsia="Times New Roman" w:hAnsi="Times New Roman" w:cs="Times New Roman"/>
              </w:rPr>
              <w:t xml:space="preserve"> (</w:t>
            </w:r>
            <w:r w:rsidR="008E7F37" w:rsidRPr="009B2E47">
              <w:rPr>
                <w:rFonts w:ascii="Times New Roman" w:eastAsia="Times New Roman" w:hAnsi="Times New Roman" w:cs="Times New Roman"/>
              </w:rPr>
              <w:t>29</w:t>
            </w:r>
            <w:r w:rsidR="00014481" w:rsidRPr="009B2E4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48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88CF39" w14:textId="6347E9F7" w:rsidR="00014481" w:rsidRPr="009B2E47" w:rsidRDefault="00F206C7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8</w:t>
            </w:r>
            <w:r w:rsidR="00014481" w:rsidRPr="009B2E47">
              <w:rPr>
                <w:rFonts w:ascii="Times New Roman" w:eastAsia="Times New Roman" w:hAnsi="Times New Roman" w:cs="Times New Roman"/>
              </w:rPr>
              <w:t xml:space="preserve"> (</w:t>
            </w:r>
            <w:r w:rsidRPr="009B2E47">
              <w:rPr>
                <w:rFonts w:ascii="Times New Roman" w:eastAsia="Times New Roman" w:hAnsi="Times New Roman" w:cs="Times New Roman"/>
              </w:rPr>
              <w:t>17</w:t>
            </w:r>
            <w:r w:rsidR="00014481" w:rsidRPr="009B2E4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82A0EA" w14:textId="77777777" w:rsidR="00014481" w:rsidRPr="009B2E47" w:rsidRDefault="00014481" w:rsidP="00056E72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B2E47" w:rsidRPr="009B2E47" w14:paraId="433BFC5C" w14:textId="77777777" w:rsidTr="00056E72">
        <w:trPr>
          <w:trHeight w:val="546"/>
        </w:trPr>
        <w:tc>
          <w:tcPr>
            <w:tcW w:w="13750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AA9C54" w14:textId="77777777" w:rsidR="00014481" w:rsidRPr="009B2E47" w:rsidRDefault="00014481" w:rsidP="00056E72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9B2E47">
              <w:rPr>
                <w:rFonts w:ascii="Times New Roman" w:eastAsia="Times New Roman" w:hAnsi="Times New Roman" w:cs="Times New Roman"/>
                <w:b/>
                <w:sz w:val="24"/>
              </w:rPr>
              <w:t>Concomitant medications</w:t>
            </w:r>
          </w:p>
        </w:tc>
      </w:tr>
      <w:tr w:rsidR="009B2E47" w:rsidRPr="009B2E47" w14:paraId="3BAA525E" w14:textId="77777777" w:rsidTr="00056E72">
        <w:trPr>
          <w:trHeight w:val="546"/>
        </w:trPr>
        <w:tc>
          <w:tcPr>
            <w:tcW w:w="38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4D37F3" w14:textId="77777777" w:rsidR="00014481" w:rsidRPr="009B2E47" w:rsidRDefault="00014481" w:rsidP="00056E72">
            <w:pPr>
              <w:pStyle w:val="Web"/>
              <w:spacing w:before="0" w:beforeAutospacing="0" w:after="0" w:afterAutospacing="0"/>
              <w:ind w:firstLine="101"/>
              <w:jc w:val="both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Statin, n (%)</w:t>
            </w:r>
          </w:p>
        </w:tc>
        <w:tc>
          <w:tcPr>
            <w:tcW w:w="40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686004" w14:textId="7FDFE56A" w:rsidR="00014481" w:rsidRPr="009B2E47" w:rsidRDefault="00014481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48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381AF2" w14:textId="31AF0DDC" w:rsidR="00014481" w:rsidRPr="009B2E47" w:rsidRDefault="008652EF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6E972C" w14:textId="44750802" w:rsidR="00014481" w:rsidRPr="009B2E47" w:rsidRDefault="00014481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1.00</w:t>
            </w:r>
            <w:r w:rsidR="00F81384" w:rsidRPr="009B2E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B2E47" w:rsidRPr="009B2E47" w14:paraId="62695F6B" w14:textId="77777777" w:rsidTr="00056E72">
        <w:trPr>
          <w:trHeight w:val="546"/>
        </w:trPr>
        <w:tc>
          <w:tcPr>
            <w:tcW w:w="3860" w:type="dxa"/>
            <w:tcBorders>
              <w:top w:val="nil"/>
            </w:tcBorders>
            <w:shd w:val="clear" w:color="auto" w:fill="auto"/>
            <w:vAlign w:val="center"/>
          </w:tcPr>
          <w:p w14:paraId="1026C2C2" w14:textId="77777777" w:rsidR="00014481" w:rsidRPr="009B2E47" w:rsidRDefault="00014481" w:rsidP="00056E72">
            <w:pPr>
              <w:pStyle w:val="Web"/>
              <w:spacing w:before="0" w:beforeAutospacing="0" w:after="0" w:afterAutospacing="0"/>
              <w:ind w:firstLine="101"/>
              <w:jc w:val="both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Fibrate, n (%)</w:t>
            </w:r>
          </w:p>
        </w:tc>
        <w:tc>
          <w:tcPr>
            <w:tcW w:w="4031" w:type="dxa"/>
            <w:tcBorders>
              <w:top w:val="nil"/>
            </w:tcBorders>
            <w:shd w:val="clear" w:color="auto" w:fill="auto"/>
            <w:vAlign w:val="center"/>
          </w:tcPr>
          <w:p w14:paraId="3A0A4174" w14:textId="23B38EBC" w:rsidR="00014481" w:rsidRPr="009B2E47" w:rsidRDefault="00014481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4899" w:type="dxa"/>
            <w:tcBorders>
              <w:top w:val="nil"/>
            </w:tcBorders>
            <w:shd w:val="clear" w:color="auto" w:fill="auto"/>
            <w:vAlign w:val="center"/>
          </w:tcPr>
          <w:p w14:paraId="367DC2BA" w14:textId="3A7785A8" w:rsidR="00014481" w:rsidRPr="009B2E47" w:rsidRDefault="00014481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3 (6)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</w:tcPr>
          <w:p w14:paraId="11A42D45" w14:textId="58E7978C" w:rsidR="00014481" w:rsidRPr="009B2E47" w:rsidRDefault="00F454A9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0.730</w:t>
            </w:r>
          </w:p>
        </w:tc>
      </w:tr>
      <w:tr w:rsidR="009B2E47" w:rsidRPr="009B2E47" w14:paraId="2015A4C4" w14:textId="77777777" w:rsidTr="00056E72">
        <w:trPr>
          <w:trHeight w:val="546"/>
        </w:trPr>
        <w:tc>
          <w:tcPr>
            <w:tcW w:w="3860" w:type="dxa"/>
            <w:shd w:val="clear" w:color="auto" w:fill="auto"/>
            <w:vAlign w:val="center"/>
          </w:tcPr>
          <w:p w14:paraId="7F7E8447" w14:textId="77777777" w:rsidR="00014481" w:rsidRPr="009B2E47" w:rsidRDefault="00014481" w:rsidP="00056E72">
            <w:pPr>
              <w:pStyle w:val="Web"/>
              <w:spacing w:before="0" w:beforeAutospacing="0" w:after="0" w:afterAutospacing="0"/>
              <w:ind w:firstLine="101"/>
              <w:jc w:val="both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SSRI, n (%)</w:t>
            </w:r>
          </w:p>
        </w:tc>
        <w:tc>
          <w:tcPr>
            <w:tcW w:w="4031" w:type="dxa"/>
            <w:shd w:val="clear" w:color="auto" w:fill="auto"/>
            <w:vAlign w:val="center"/>
          </w:tcPr>
          <w:p w14:paraId="33A59406" w14:textId="164F6330" w:rsidR="00014481" w:rsidRPr="009B2E47" w:rsidRDefault="00014481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4899" w:type="dxa"/>
            <w:shd w:val="clear" w:color="auto" w:fill="auto"/>
            <w:vAlign w:val="center"/>
          </w:tcPr>
          <w:p w14:paraId="722C8A4F" w14:textId="7E9CE427" w:rsidR="00014481" w:rsidRPr="009B2E47" w:rsidRDefault="008652EF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1C2FAA0" w14:textId="58C105A6" w:rsidR="00014481" w:rsidRPr="009B2E47" w:rsidRDefault="00014481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1.00</w:t>
            </w:r>
            <w:r w:rsidR="00F81384" w:rsidRPr="009B2E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B2E47" w:rsidRPr="009B2E47" w14:paraId="640C3A0F" w14:textId="77777777" w:rsidTr="00056E72">
        <w:trPr>
          <w:trHeight w:val="546"/>
        </w:trPr>
        <w:tc>
          <w:tcPr>
            <w:tcW w:w="3860" w:type="dxa"/>
            <w:shd w:val="clear" w:color="auto" w:fill="auto"/>
            <w:vAlign w:val="center"/>
          </w:tcPr>
          <w:p w14:paraId="795EC878" w14:textId="77777777" w:rsidR="008652EF" w:rsidRPr="009B2E47" w:rsidRDefault="008652EF" w:rsidP="00056E72">
            <w:pPr>
              <w:pStyle w:val="Web"/>
              <w:spacing w:before="0" w:beforeAutospacing="0" w:after="0" w:afterAutospacing="0"/>
              <w:ind w:firstLine="101"/>
              <w:jc w:val="both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  <w:i/>
              </w:rPr>
              <w:t>β</w:t>
            </w:r>
            <w:r w:rsidRPr="009B2E47">
              <w:rPr>
                <w:rFonts w:ascii="Times New Roman" w:eastAsia="Times New Roman" w:hAnsi="Times New Roman" w:cs="Times New Roman"/>
              </w:rPr>
              <w:t>-blocker, n (%)</w:t>
            </w:r>
          </w:p>
        </w:tc>
        <w:tc>
          <w:tcPr>
            <w:tcW w:w="4031" w:type="dxa"/>
            <w:shd w:val="clear" w:color="auto" w:fill="auto"/>
            <w:vAlign w:val="center"/>
          </w:tcPr>
          <w:p w14:paraId="443D988F" w14:textId="63E9A374" w:rsidR="008652EF" w:rsidRPr="009B2E47" w:rsidRDefault="008652EF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4899" w:type="dxa"/>
            <w:shd w:val="clear" w:color="auto" w:fill="auto"/>
            <w:vAlign w:val="center"/>
          </w:tcPr>
          <w:p w14:paraId="0A126E42" w14:textId="70F1ACE4" w:rsidR="008652EF" w:rsidRPr="009B2E47" w:rsidRDefault="002219BE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 xml:space="preserve">2 </w:t>
            </w:r>
            <w:r w:rsidR="008652EF" w:rsidRPr="009B2E47">
              <w:rPr>
                <w:rFonts w:ascii="Times New Roman" w:eastAsia="Times New Roman" w:hAnsi="Times New Roman" w:cs="Times New Roman"/>
              </w:rPr>
              <w:t>(</w:t>
            </w:r>
            <w:r w:rsidRPr="009B2E47">
              <w:rPr>
                <w:rFonts w:ascii="Times New Roman" w:eastAsia="Times New Roman" w:hAnsi="Times New Roman" w:cs="Times New Roman"/>
              </w:rPr>
              <w:t>4</w:t>
            </w:r>
            <w:r w:rsidR="008652EF" w:rsidRPr="009B2E4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01C9852" w14:textId="660A3536" w:rsidR="008652EF" w:rsidRPr="009B2E47" w:rsidRDefault="00F454A9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0.793</w:t>
            </w:r>
          </w:p>
        </w:tc>
      </w:tr>
      <w:tr w:rsidR="009B2E47" w:rsidRPr="009B2E47" w14:paraId="7ECC15E6" w14:textId="77777777" w:rsidTr="00056E72">
        <w:trPr>
          <w:trHeight w:val="546"/>
        </w:trPr>
        <w:tc>
          <w:tcPr>
            <w:tcW w:w="3860" w:type="dxa"/>
            <w:shd w:val="clear" w:color="auto" w:fill="auto"/>
            <w:vAlign w:val="center"/>
          </w:tcPr>
          <w:p w14:paraId="441C3B1A" w14:textId="77777777" w:rsidR="008652EF" w:rsidRPr="009B2E47" w:rsidRDefault="008652EF" w:rsidP="00056E72">
            <w:pPr>
              <w:pStyle w:val="Web"/>
              <w:spacing w:before="0" w:beforeAutospacing="0" w:after="0" w:afterAutospacing="0"/>
              <w:ind w:firstLine="101"/>
              <w:jc w:val="both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Antipsychotics, n (%)</w:t>
            </w:r>
          </w:p>
        </w:tc>
        <w:tc>
          <w:tcPr>
            <w:tcW w:w="4031" w:type="dxa"/>
            <w:shd w:val="clear" w:color="auto" w:fill="auto"/>
            <w:vAlign w:val="center"/>
          </w:tcPr>
          <w:p w14:paraId="0A141AA8" w14:textId="7FB4CD79" w:rsidR="008652EF" w:rsidRPr="009B2E47" w:rsidRDefault="008652EF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4899" w:type="dxa"/>
            <w:shd w:val="clear" w:color="auto" w:fill="auto"/>
            <w:vAlign w:val="center"/>
          </w:tcPr>
          <w:p w14:paraId="404F5A13" w14:textId="4111AAC1" w:rsidR="008652EF" w:rsidRPr="009B2E47" w:rsidRDefault="002219BE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 xml:space="preserve">2 </w:t>
            </w:r>
            <w:r w:rsidR="008652EF" w:rsidRPr="009B2E47">
              <w:rPr>
                <w:rFonts w:ascii="Times New Roman" w:eastAsia="Times New Roman" w:hAnsi="Times New Roman" w:cs="Times New Roman"/>
              </w:rPr>
              <w:t>(</w:t>
            </w:r>
            <w:r w:rsidRPr="009B2E47">
              <w:rPr>
                <w:rFonts w:ascii="Times New Roman" w:eastAsia="Times New Roman" w:hAnsi="Times New Roman" w:cs="Times New Roman"/>
              </w:rPr>
              <w:t>4</w:t>
            </w:r>
            <w:r w:rsidR="008652EF" w:rsidRPr="009B2E4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F3F69D6" w14:textId="249D6612" w:rsidR="008652EF" w:rsidRPr="009B2E47" w:rsidRDefault="00F454A9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0.793</w:t>
            </w:r>
          </w:p>
        </w:tc>
      </w:tr>
      <w:tr w:rsidR="009B2E47" w:rsidRPr="009B2E47" w14:paraId="3CAA0366" w14:textId="77777777" w:rsidTr="00056E72">
        <w:trPr>
          <w:trHeight w:val="546"/>
        </w:trPr>
        <w:tc>
          <w:tcPr>
            <w:tcW w:w="3860" w:type="dxa"/>
            <w:shd w:val="clear" w:color="auto" w:fill="auto"/>
            <w:vAlign w:val="center"/>
          </w:tcPr>
          <w:p w14:paraId="76710C9E" w14:textId="77777777" w:rsidR="008652EF" w:rsidRPr="009B2E47" w:rsidRDefault="008652EF" w:rsidP="00056E72">
            <w:pPr>
              <w:pStyle w:val="Web"/>
              <w:spacing w:before="0" w:beforeAutospacing="0" w:after="0" w:afterAutospacing="0"/>
              <w:ind w:firstLine="101"/>
              <w:jc w:val="both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Colchicine, n (%)</w:t>
            </w:r>
          </w:p>
        </w:tc>
        <w:tc>
          <w:tcPr>
            <w:tcW w:w="4031" w:type="dxa"/>
            <w:shd w:val="clear" w:color="auto" w:fill="auto"/>
            <w:vAlign w:val="center"/>
          </w:tcPr>
          <w:p w14:paraId="69FDF12C" w14:textId="4510246C" w:rsidR="008652EF" w:rsidRPr="009B2E47" w:rsidRDefault="008652EF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4899" w:type="dxa"/>
            <w:shd w:val="clear" w:color="auto" w:fill="auto"/>
            <w:vAlign w:val="center"/>
          </w:tcPr>
          <w:p w14:paraId="4E1A14DA" w14:textId="175212F6" w:rsidR="008652EF" w:rsidRPr="009B2E47" w:rsidRDefault="008652EF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99ED04D" w14:textId="000291BE" w:rsidR="008652EF" w:rsidRPr="009B2E47" w:rsidRDefault="008652EF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1.00</w:t>
            </w:r>
            <w:r w:rsidR="00F81384" w:rsidRPr="009B2E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B2E47" w:rsidRPr="009B2E47" w14:paraId="3035E01C" w14:textId="77777777" w:rsidTr="00056E72">
        <w:trPr>
          <w:trHeight w:val="546"/>
        </w:trPr>
        <w:tc>
          <w:tcPr>
            <w:tcW w:w="3860" w:type="dxa"/>
            <w:shd w:val="clear" w:color="auto" w:fill="auto"/>
            <w:vAlign w:val="center"/>
          </w:tcPr>
          <w:p w14:paraId="61512955" w14:textId="77777777" w:rsidR="00014481" w:rsidRPr="009B2E47" w:rsidRDefault="00014481" w:rsidP="00056E72">
            <w:pPr>
              <w:pStyle w:val="Web"/>
              <w:spacing w:before="0" w:beforeAutospacing="0" w:after="0" w:afterAutospacing="0"/>
              <w:ind w:firstLine="101"/>
              <w:jc w:val="both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Steroids, n (%)</w:t>
            </w:r>
          </w:p>
        </w:tc>
        <w:tc>
          <w:tcPr>
            <w:tcW w:w="4031" w:type="dxa"/>
            <w:shd w:val="clear" w:color="auto" w:fill="auto"/>
            <w:vAlign w:val="center"/>
          </w:tcPr>
          <w:p w14:paraId="01AB9473" w14:textId="42AE2509" w:rsidR="00014481" w:rsidRPr="009B2E47" w:rsidRDefault="00014481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2 (2</w:t>
            </w:r>
            <w:r w:rsidR="008652EF" w:rsidRPr="009B2E47">
              <w:rPr>
                <w:rFonts w:ascii="Times New Roman" w:eastAsia="游明朝" w:hAnsi="Times New Roman" w:cs="Times New Roman"/>
              </w:rPr>
              <w:t>9</w:t>
            </w:r>
            <w:r w:rsidRPr="009B2E4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4899" w:type="dxa"/>
            <w:shd w:val="clear" w:color="auto" w:fill="auto"/>
            <w:vAlign w:val="center"/>
          </w:tcPr>
          <w:p w14:paraId="2E6AA8D7" w14:textId="4C440EB8" w:rsidR="00014481" w:rsidRPr="009B2E47" w:rsidRDefault="002219BE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 xml:space="preserve">10 </w:t>
            </w:r>
            <w:r w:rsidR="00014481" w:rsidRPr="009B2E47">
              <w:rPr>
                <w:rFonts w:ascii="Times New Roman" w:eastAsia="Times New Roman" w:hAnsi="Times New Roman" w:cs="Times New Roman"/>
              </w:rPr>
              <w:t>(</w:t>
            </w:r>
            <w:r w:rsidRPr="009B2E47">
              <w:rPr>
                <w:rFonts w:ascii="Times New Roman" w:eastAsia="Times New Roman" w:hAnsi="Times New Roman" w:cs="Times New Roman"/>
              </w:rPr>
              <w:t>21</w:t>
            </w:r>
            <w:r w:rsidR="00014481" w:rsidRPr="009B2E4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CDC0843" w14:textId="69F59590" w:rsidR="00014481" w:rsidRPr="009B2E47" w:rsidRDefault="00014481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0.</w:t>
            </w:r>
            <w:r w:rsidR="00F454A9" w:rsidRPr="009B2E47">
              <w:rPr>
                <w:rFonts w:ascii="Times New Roman" w:eastAsia="Times New Roman" w:hAnsi="Times New Roman" w:cs="Times New Roman"/>
              </w:rPr>
              <w:t>844</w:t>
            </w:r>
          </w:p>
        </w:tc>
      </w:tr>
      <w:tr w:rsidR="009B2E47" w:rsidRPr="009B2E47" w14:paraId="30A148B4" w14:textId="77777777" w:rsidTr="00056E72">
        <w:trPr>
          <w:trHeight w:val="546"/>
        </w:trPr>
        <w:tc>
          <w:tcPr>
            <w:tcW w:w="3860" w:type="dxa"/>
            <w:shd w:val="clear" w:color="auto" w:fill="auto"/>
            <w:vAlign w:val="center"/>
          </w:tcPr>
          <w:p w14:paraId="1DE36FFC" w14:textId="77777777" w:rsidR="008652EF" w:rsidRPr="009B2E47" w:rsidRDefault="008652EF" w:rsidP="00056E72">
            <w:pPr>
              <w:pStyle w:val="Web"/>
              <w:spacing w:before="0" w:beforeAutospacing="0" w:after="0" w:afterAutospacing="0"/>
              <w:ind w:firstLine="101"/>
              <w:jc w:val="both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Amiodarone, n (%)</w:t>
            </w:r>
          </w:p>
        </w:tc>
        <w:tc>
          <w:tcPr>
            <w:tcW w:w="4031" w:type="dxa"/>
            <w:shd w:val="clear" w:color="auto" w:fill="auto"/>
            <w:vAlign w:val="center"/>
          </w:tcPr>
          <w:p w14:paraId="394BD9E8" w14:textId="0EE9599A" w:rsidR="008652EF" w:rsidRPr="009B2E47" w:rsidRDefault="008652EF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4899" w:type="dxa"/>
            <w:shd w:val="clear" w:color="auto" w:fill="auto"/>
            <w:vAlign w:val="center"/>
          </w:tcPr>
          <w:p w14:paraId="2DF37E70" w14:textId="291F1D66" w:rsidR="008652EF" w:rsidRPr="009B2E47" w:rsidRDefault="008652EF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1464A67" w14:textId="7D9DD0BB" w:rsidR="008652EF" w:rsidRPr="009B2E47" w:rsidRDefault="008652EF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1.00</w:t>
            </w:r>
            <w:r w:rsidR="00F81384" w:rsidRPr="009B2E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B2E47" w:rsidRPr="009B2E47" w14:paraId="0C2E2F58" w14:textId="77777777" w:rsidTr="00056E72">
        <w:trPr>
          <w:trHeight w:val="546"/>
        </w:trPr>
        <w:tc>
          <w:tcPr>
            <w:tcW w:w="3860" w:type="dxa"/>
            <w:shd w:val="clear" w:color="auto" w:fill="auto"/>
            <w:vAlign w:val="center"/>
          </w:tcPr>
          <w:p w14:paraId="366F01D3" w14:textId="77777777" w:rsidR="00F81384" w:rsidRPr="009B2E47" w:rsidRDefault="00F81384" w:rsidP="00056E72">
            <w:pPr>
              <w:pStyle w:val="Web"/>
              <w:spacing w:before="0" w:beforeAutospacing="0" w:after="0" w:afterAutospacing="0"/>
              <w:ind w:firstLine="101"/>
              <w:jc w:val="both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Cyclosporine, n (%)</w:t>
            </w:r>
          </w:p>
        </w:tc>
        <w:tc>
          <w:tcPr>
            <w:tcW w:w="4031" w:type="dxa"/>
            <w:shd w:val="clear" w:color="auto" w:fill="auto"/>
            <w:vAlign w:val="center"/>
          </w:tcPr>
          <w:p w14:paraId="5BA5CCB9" w14:textId="29B78B3A" w:rsidR="00F81384" w:rsidRPr="009B2E47" w:rsidRDefault="00F81384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4899" w:type="dxa"/>
            <w:shd w:val="clear" w:color="auto" w:fill="auto"/>
            <w:vAlign w:val="center"/>
          </w:tcPr>
          <w:p w14:paraId="02ABC395" w14:textId="0164FA41" w:rsidR="00F81384" w:rsidRPr="009B2E47" w:rsidRDefault="00F81384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3 (6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27ACD99" w14:textId="0D77A4A9" w:rsidR="00F81384" w:rsidRPr="009B2E47" w:rsidRDefault="00F454A9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0.730</w:t>
            </w:r>
          </w:p>
        </w:tc>
      </w:tr>
      <w:tr w:rsidR="009B2E47" w:rsidRPr="009B2E47" w14:paraId="48B3989A" w14:textId="77777777" w:rsidTr="00056E72">
        <w:trPr>
          <w:trHeight w:val="546"/>
        </w:trPr>
        <w:tc>
          <w:tcPr>
            <w:tcW w:w="3860" w:type="dxa"/>
            <w:shd w:val="clear" w:color="auto" w:fill="auto"/>
            <w:vAlign w:val="center"/>
          </w:tcPr>
          <w:p w14:paraId="62DAF565" w14:textId="77777777" w:rsidR="00F81384" w:rsidRPr="009B2E47" w:rsidRDefault="00F81384" w:rsidP="00056E72">
            <w:pPr>
              <w:pStyle w:val="Web"/>
              <w:spacing w:before="0" w:beforeAutospacing="0" w:after="0" w:afterAutospacing="0"/>
              <w:ind w:firstLine="101"/>
              <w:jc w:val="both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Propofol, n (%)</w:t>
            </w:r>
          </w:p>
        </w:tc>
        <w:tc>
          <w:tcPr>
            <w:tcW w:w="4031" w:type="dxa"/>
            <w:shd w:val="clear" w:color="auto" w:fill="auto"/>
            <w:vAlign w:val="center"/>
          </w:tcPr>
          <w:p w14:paraId="050506E6" w14:textId="19E13C59" w:rsidR="00F81384" w:rsidRPr="009B2E47" w:rsidRDefault="00F81384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4899" w:type="dxa"/>
            <w:shd w:val="clear" w:color="auto" w:fill="auto"/>
            <w:vAlign w:val="center"/>
          </w:tcPr>
          <w:p w14:paraId="2CE66BEA" w14:textId="70D4E6AA" w:rsidR="00F81384" w:rsidRPr="009B2E47" w:rsidRDefault="00F81384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3 (6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EC6B8FE" w14:textId="41F497B9" w:rsidR="00F81384" w:rsidRPr="009B2E47" w:rsidRDefault="00F454A9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0.730</w:t>
            </w:r>
          </w:p>
        </w:tc>
      </w:tr>
      <w:tr w:rsidR="009B2E47" w:rsidRPr="009B2E47" w14:paraId="4DBD2BAF" w14:textId="77777777" w:rsidTr="00F158EF">
        <w:trPr>
          <w:trHeight w:val="546"/>
        </w:trPr>
        <w:tc>
          <w:tcPr>
            <w:tcW w:w="3860" w:type="dxa"/>
            <w:tcBorders>
              <w:bottom w:val="nil"/>
            </w:tcBorders>
            <w:shd w:val="clear" w:color="auto" w:fill="auto"/>
            <w:vAlign w:val="center"/>
          </w:tcPr>
          <w:p w14:paraId="2CF22BDB" w14:textId="77777777" w:rsidR="00014481" w:rsidRPr="009B2E47" w:rsidRDefault="00014481" w:rsidP="00056E72">
            <w:pPr>
              <w:pStyle w:val="Web"/>
              <w:spacing w:before="0" w:beforeAutospacing="0" w:after="0" w:afterAutospacing="0"/>
              <w:ind w:firstLine="101"/>
              <w:jc w:val="both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Antihistamine, n (%)</w:t>
            </w:r>
          </w:p>
        </w:tc>
        <w:tc>
          <w:tcPr>
            <w:tcW w:w="4031" w:type="dxa"/>
            <w:tcBorders>
              <w:bottom w:val="nil"/>
            </w:tcBorders>
            <w:shd w:val="clear" w:color="auto" w:fill="auto"/>
            <w:vAlign w:val="center"/>
          </w:tcPr>
          <w:p w14:paraId="61893737" w14:textId="5F6D741D" w:rsidR="00014481" w:rsidRPr="009B2E47" w:rsidRDefault="00014481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1 (</w:t>
            </w:r>
            <w:r w:rsidR="0047494E" w:rsidRPr="009B2E47">
              <w:rPr>
                <w:rFonts w:ascii="Times New Roman" w:eastAsia="Times New Roman" w:hAnsi="Times New Roman" w:cs="Times New Roman"/>
              </w:rPr>
              <w:t>14</w:t>
            </w:r>
            <w:r w:rsidRPr="009B2E4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4899" w:type="dxa"/>
            <w:tcBorders>
              <w:bottom w:val="nil"/>
            </w:tcBorders>
            <w:shd w:val="clear" w:color="auto" w:fill="auto"/>
            <w:vAlign w:val="center"/>
          </w:tcPr>
          <w:p w14:paraId="68181DD5" w14:textId="483A5170" w:rsidR="00014481" w:rsidRPr="009B2E47" w:rsidRDefault="002219BE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 xml:space="preserve">10 </w:t>
            </w:r>
            <w:r w:rsidR="00014481" w:rsidRPr="009B2E47">
              <w:rPr>
                <w:rFonts w:ascii="Times New Roman" w:eastAsia="Times New Roman" w:hAnsi="Times New Roman" w:cs="Times New Roman"/>
              </w:rPr>
              <w:t>(</w:t>
            </w:r>
            <w:r w:rsidRPr="009B2E47">
              <w:rPr>
                <w:rFonts w:ascii="Times New Roman" w:eastAsia="Times New Roman" w:hAnsi="Times New Roman" w:cs="Times New Roman"/>
              </w:rPr>
              <w:t>21</w:t>
            </w:r>
            <w:r w:rsidR="00014481" w:rsidRPr="009B2E4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vAlign w:val="center"/>
          </w:tcPr>
          <w:p w14:paraId="003D60F4" w14:textId="10561F63" w:rsidR="00014481" w:rsidRPr="009B2E47" w:rsidRDefault="00F454A9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0.846</w:t>
            </w:r>
          </w:p>
        </w:tc>
      </w:tr>
      <w:tr w:rsidR="009B2E47" w:rsidRPr="009B2E47" w14:paraId="004010F9" w14:textId="77777777" w:rsidTr="00F158EF">
        <w:trPr>
          <w:trHeight w:val="546"/>
        </w:trPr>
        <w:tc>
          <w:tcPr>
            <w:tcW w:w="38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D8541C" w14:textId="69E8025B" w:rsidR="00E8100A" w:rsidRPr="009B2E47" w:rsidRDefault="00E8100A" w:rsidP="00056E72">
            <w:pPr>
              <w:pStyle w:val="Web"/>
              <w:spacing w:before="0" w:beforeAutospacing="0" w:after="0" w:afterAutospacing="0"/>
              <w:jc w:val="both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  <w:b/>
              </w:rPr>
              <w:t>Clinical effectiveness</w:t>
            </w:r>
          </w:p>
        </w:tc>
        <w:tc>
          <w:tcPr>
            <w:tcW w:w="40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1F7D47" w14:textId="77777777" w:rsidR="00E8100A" w:rsidRPr="009B2E47" w:rsidRDefault="00E8100A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15F518" w14:textId="77777777" w:rsidR="00E8100A" w:rsidRPr="009B2E47" w:rsidRDefault="00E8100A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686D90" w14:textId="77777777" w:rsidR="00E8100A" w:rsidRPr="009B2E47" w:rsidRDefault="00E8100A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2E47" w:rsidRPr="009B2E47" w14:paraId="2288DFDD" w14:textId="77777777" w:rsidTr="00F158EF">
        <w:trPr>
          <w:trHeight w:val="546"/>
        </w:trPr>
        <w:tc>
          <w:tcPr>
            <w:tcW w:w="38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D7C3E6" w14:textId="04AF5A7E" w:rsidR="00E8100A" w:rsidRPr="009B2E47" w:rsidRDefault="00E8100A" w:rsidP="00056E72">
            <w:pPr>
              <w:pStyle w:val="Web"/>
              <w:spacing w:before="0" w:beforeAutospacing="0" w:after="0" w:afterAutospacing="0"/>
              <w:ind w:firstLine="101"/>
              <w:jc w:val="both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游明朝" w:hAnsi="Times New Roman" w:cs="Times New Roman"/>
              </w:rPr>
              <w:t>C</w:t>
            </w:r>
            <w:r w:rsidRPr="009B2E47">
              <w:rPr>
                <w:rFonts w:ascii="Times New Roman" w:eastAsia="Times New Roman" w:hAnsi="Times New Roman" w:cs="Times New Roman"/>
              </w:rPr>
              <w:t>ure, n (%)</w:t>
            </w:r>
          </w:p>
        </w:tc>
        <w:tc>
          <w:tcPr>
            <w:tcW w:w="40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83252C" w14:textId="787300C5" w:rsidR="00E8100A" w:rsidRPr="009B2E47" w:rsidRDefault="0047494E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9B2E47">
              <w:rPr>
                <w:rFonts w:ascii="Times New Roman" w:eastAsia="游明朝" w:hAnsi="Times New Roman" w:cs="Times New Roman"/>
              </w:rPr>
              <w:t>3 (43)</w:t>
            </w:r>
          </w:p>
        </w:tc>
        <w:tc>
          <w:tcPr>
            <w:tcW w:w="48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35F04F" w14:textId="4BF87624" w:rsidR="00E8100A" w:rsidRPr="009B2E47" w:rsidRDefault="00F206C7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9B2E47">
              <w:rPr>
                <w:rFonts w:ascii="Times New Roman" w:eastAsia="游明朝" w:hAnsi="Times New Roman" w:cs="Times New Roman"/>
              </w:rPr>
              <w:t>20 (43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50F30C" w14:textId="5BE5381D" w:rsidR="00E8100A" w:rsidRPr="009B2E47" w:rsidRDefault="00F454A9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9B2E47">
              <w:rPr>
                <w:rFonts w:ascii="Times New Roman" w:eastAsia="游明朝" w:hAnsi="Times New Roman" w:cs="Times New Roman"/>
              </w:rPr>
              <w:t>0.928</w:t>
            </w:r>
          </w:p>
        </w:tc>
      </w:tr>
      <w:tr w:rsidR="009B2E47" w:rsidRPr="009B2E47" w14:paraId="2726E5C4" w14:textId="77777777" w:rsidTr="00F158EF">
        <w:trPr>
          <w:trHeight w:val="546"/>
        </w:trPr>
        <w:tc>
          <w:tcPr>
            <w:tcW w:w="38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00E637" w14:textId="562F49CC" w:rsidR="00E8100A" w:rsidRPr="009B2E47" w:rsidRDefault="00E8100A" w:rsidP="00056E72">
            <w:pPr>
              <w:pStyle w:val="Web"/>
              <w:spacing w:before="0" w:beforeAutospacing="0" w:after="0" w:afterAutospacing="0"/>
              <w:ind w:firstLine="101"/>
              <w:jc w:val="both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Improvement, n (%)</w:t>
            </w:r>
          </w:p>
        </w:tc>
        <w:tc>
          <w:tcPr>
            <w:tcW w:w="40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8CD061" w14:textId="06FBB218" w:rsidR="00E8100A" w:rsidRPr="009B2E47" w:rsidRDefault="0047494E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游明朝" w:hAnsi="Times New Roman" w:cs="Times New Roman"/>
              </w:rPr>
              <w:t>3 (43)</w:t>
            </w:r>
          </w:p>
        </w:tc>
        <w:tc>
          <w:tcPr>
            <w:tcW w:w="48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22F195" w14:textId="0D9DEEA0" w:rsidR="00E8100A" w:rsidRPr="009B2E47" w:rsidRDefault="00F206C7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9B2E47">
              <w:rPr>
                <w:rFonts w:ascii="Times New Roman" w:eastAsia="游明朝" w:hAnsi="Times New Roman" w:cs="Times New Roman"/>
              </w:rPr>
              <w:t>13 (28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9A9A86" w14:textId="4920F843" w:rsidR="00E8100A" w:rsidRPr="009B2E47" w:rsidRDefault="00F454A9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9B2E47">
              <w:rPr>
                <w:rFonts w:ascii="Times New Roman" w:eastAsia="游明朝" w:hAnsi="Times New Roman" w:cs="Times New Roman"/>
              </w:rPr>
              <w:t>0.659</w:t>
            </w:r>
          </w:p>
        </w:tc>
      </w:tr>
      <w:tr w:rsidR="009B2E47" w:rsidRPr="009B2E47" w14:paraId="5497C795" w14:textId="77777777" w:rsidTr="00F158EF">
        <w:trPr>
          <w:trHeight w:val="546"/>
        </w:trPr>
        <w:tc>
          <w:tcPr>
            <w:tcW w:w="38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4956F0" w14:textId="6F2EEF86" w:rsidR="00E8100A" w:rsidRPr="009B2E47" w:rsidRDefault="00E8100A" w:rsidP="00056E72">
            <w:pPr>
              <w:pStyle w:val="Web"/>
              <w:spacing w:before="0" w:beforeAutospacing="0" w:after="0" w:afterAutospacing="0"/>
              <w:ind w:firstLine="101"/>
              <w:jc w:val="both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lastRenderedPageBreak/>
              <w:t>Failure, n (%)</w:t>
            </w:r>
          </w:p>
        </w:tc>
        <w:tc>
          <w:tcPr>
            <w:tcW w:w="40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98FAA6" w14:textId="3DF2C13B" w:rsidR="00E8100A" w:rsidRPr="009B2E47" w:rsidRDefault="0047494E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9B2E47">
              <w:rPr>
                <w:rFonts w:ascii="Times New Roman" w:eastAsia="游明朝" w:hAnsi="Times New Roman" w:cs="Times New Roman"/>
              </w:rPr>
              <w:t>0 (0)</w:t>
            </w:r>
          </w:p>
        </w:tc>
        <w:tc>
          <w:tcPr>
            <w:tcW w:w="48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D47465" w14:textId="318203DA" w:rsidR="00E8100A" w:rsidRPr="009B2E47" w:rsidRDefault="00EC5D49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游明朝" w:hAnsi="Times New Roman" w:cs="Times New Roman"/>
              </w:rPr>
              <w:t>4 (9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82021C" w14:textId="63DA875A" w:rsidR="00E8100A" w:rsidRPr="009B2E47" w:rsidRDefault="00EC5D49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9B2E47">
              <w:rPr>
                <w:rFonts w:ascii="Times New Roman" w:eastAsia="游明朝" w:hAnsi="Times New Roman" w:cs="Times New Roman"/>
              </w:rPr>
              <w:t>0.670</w:t>
            </w:r>
          </w:p>
        </w:tc>
      </w:tr>
      <w:tr w:rsidR="009B2E47" w:rsidRPr="009B2E47" w14:paraId="6CB5F6D1" w14:textId="77777777" w:rsidTr="00F158EF">
        <w:trPr>
          <w:trHeight w:val="546"/>
        </w:trPr>
        <w:tc>
          <w:tcPr>
            <w:tcW w:w="3860" w:type="dxa"/>
            <w:tcBorders>
              <w:top w:val="nil"/>
            </w:tcBorders>
            <w:shd w:val="clear" w:color="auto" w:fill="auto"/>
            <w:vAlign w:val="center"/>
          </w:tcPr>
          <w:p w14:paraId="5DD0900B" w14:textId="76A7CE67" w:rsidR="00E8100A" w:rsidRPr="009B2E47" w:rsidRDefault="00E8100A" w:rsidP="00056E72">
            <w:pPr>
              <w:pStyle w:val="Web"/>
              <w:spacing w:before="0" w:beforeAutospacing="0" w:after="0" w:afterAutospacing="0"/>
              <w:ind w:firstLine="101"/>
              <w:jc w:val="both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Non-evaluable, n (%)</w:t>
            </w:r>
          </w:p>
        </w:tc>
        <w:tc>
          <w:tcPr>
            <w:tcW w:w="4031" w:type="dxa"/>
            <w:tcBorders>
              <w:top w:val="nil"/>
            </w:tcBorders>
            <w:shd w:val="clear" w:color="auto" w:fill="auto"/>
            <w:vAlign w:val="center"/>
          </w:tcPr>
          <w:p w14:paraId="2532EBEF" w14:textId="4CCC4009" w:rsidR="00E8100A" w:rsidRPr="009B2E47" w:rsidRDefault="0047494E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9B2E47">
              <w:rPr>
                <w:rFonts w:ascii="Times New Roman" w:eastAsia="游明朝" w:hAnsi="Times New Roman" w:cs="Times New Roman"/>
              </w:rPr>
              <w:t>1 (14)</w:t>
            </w:r>
          </w:p>
        </w:tc>
        <w:tc>
          <w:tcPr>
            <w:tcW w:w="4899" w:type="dxa"/>
            <w:tcBorders>
              <w:top w:val="nil"/>
            </w:tcBorders>
            <w:shd w:val="clear" w:color="auto" w:fill="auto"/>
            <w:vAlign w:val="center"/>
          </w:tcPr>
          <w:p w14:paraId="2D9205EB" w14:textId="51877AA2" w:rsidR="00E8100A" w:rsidRPr="009B2E47" w:rsidRDefault="00EC5D49" w:rsidP="00EC5D49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10 (21)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</w:tcPr>
          <w:p w14:paraId="55F9D6E5" w14:textId="0C7DD7D1" w:rsidR="00E8100A" w:rsidRPr="009B2E47" w:rsidRDefault="00EC5D49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0.846</w:t>
            </w:r>
          </w:p>
        </w:tc>
      </w:tr>
      <w:tr w:rsidR="009B2E47" w:rsidRPr="009B2E47" w14:paraId="146F489B" w14:textId="77777777" w:rsidTr="00056E72">
        <w:trPr>
          <w:trHeight w:val="546"/>
        </w:trPr>
        <w:tc>
          <w:tcPr>
            <w:tcW w:w="3860" w:type="dxa"/>
            <w:shd w:val="clear" w:color="auto" w:fill="auto"/>
            <w:vAlign w:val="center"/>
          </w:tcPr>
          <w:p w14:paraId="1BCA91C9" w14:textId="1EA646D2" w:rsidR="00E8100A" w:rsidRPr="009B2E47" w:rsidRDefault="00E8100A" w:rsidP="00190272">
            <w:pPr>
              <w:pStyle w:val="Web"/>
              <w:spacing w:before="0" w:beforeAutospacing="0" w:after="0" w:afterAutospacing="0"/>
              <w:jc w:val="both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Death, n (%)</w:t>
            </w:r>
          </w:p>
        </w:tc>
        <w:tc>
          <w:tcPr>
            <w:tcW w:w="4031" w:type="dxa"/>
            <w:shd w:val="clear" w:color="auto" w:fill="auto"/>
            <w:vAlign w:val="center"/>
          </w:tcPr>
          <w:p w14:paraId="45478830" w14:textId="539CB5AE" w:rsidR="00E8100A" w:rsidRPr="009B2E47" w:rsidRDefault="0047494E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4899" w:type="dxa"/>
            <w:shd w:val="clear" w:color="auto" w:fill="auto"/>
            <w:vAlign w:val="center"/>
          </w:tcPr>
          <w:p w14:paraId="64406DCE" w14:textId="0D559873" w:rsidR="00E8100A" w:rsidRPr="009B2E47" w:rsidRDefault="002219BE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9B2E47">
              <w:rPr>
                <w:rFonts w:ascii="Times New Roman" w:eastAsia="游明朝" w:hAnsi="Times New Roman" w:cs="Times New Roman"/>
              </w:rPr>
              <w:t>4 (9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6C165E9" w14:textId="70309D51" w:rsidR="00E8100A" w:rsidRPr="009B2E47" w:rsidRDefault="00F454A9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9B2E47">
              <w:rPr>
                <w:rFonts w:ascii="Times New Roman" w:eastAsia="游明朝" w:hAnsi="Times New Roman" w:cs="Times New Roman"/>
              </w:rPr>
              <w:t>0.670</w:t>
            </w:r>
          </w:p>
        </w:tc>
      </w:tr>
      <w:tr w:rsidR="009B2E47" w:rsidRPr="009B2E47" w14:paraId="11D43BD9" w14:textId="77777777" w:rsidTr="00056E72">
        <w:trPr>
          <w:trHeight w:val="546"/>
        </w:trPr>
        <w:tc>
          <w:tcPr>
            <w:tcW w:w="3860" w:type="dxa"/>
            <w:shd w:val="clear" w:color="auto" w:fill="auto"/>
            <w:vAlign w:val="center"/>
          </w:tcPr>
          <w:p w14:paraId="0C411530" w14:textId="2545E21C" w:rsidR="00E8100A" w:rsidRPr="009B2E47" w:rsidRDefault="00425136" w:rsidP="00056E72">
            <w:pPr>
              <w:pStyle w:val="Web"/>
              <w:spacing w:before="0" w:beforeAutospacing="0" w:after="0" w:afterAutospacing="0"/>
              <w:jc w:val="both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  <w:b/>
              </w:rPr>
              <w:t>Microbiological</w:t>
            </w:r>
            <w:r w:rsidR="00E8100A" w:rsidRPr="009B2E47">
              <w:rPr>
                <w:rFonts w:ascii="Times New Roman" w:eastAsia="Times New Roman" w:hAnsi="Times New Roman" w:cs="Times New Roman"/>
                <w:b/>
              </w:rPr>
              <w:t xml:space="preserve"> effectiveness</w:t>
            </w:r>
          </w:p>
        </w:tc>
        <w:tc>
          <w:tcPr>
            <w:tcW w:w="4031" w:type="dxa"/>
            <w:shd w:val="clear" w:color="auto" w:fill="auto"/>
            <w:vAlign w:val="center"/>
          </w:tcPr>
          <w:p w14:paraId="37D692BA" w14:textId="77777777" w:rsidR="00E8100A" w:rsidRPr="009B2E47" w:rsidRDefault="00E8100A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99" w:type="dxa"/>
            <w:shd w:val="clear" w:color="auto" w:fill="auto"/>
            <w:vAlign w:val="center"/>
          </w:tcPr>
          <w:p w14:paraId="3DC7BD91" w14:textId="77777777" w:rsidR="00E8100A" w:rsidRPr="009B2E47" w:rsidRDefault="00E8100A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32C02EE8" w14:textId="77777777" w:rsidR="00E8100A" w:rsidRPr="009B2E47" w:rsidRDefault="00E8100A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2E47" w:rsidRPr="009B2E47" w14:paraId="3759EC05" w14:textId="77777777" w:rsidTr="00056E72">
        <w:trPr>
          <w:trHeight w:val="546"/>
        </w:trPr>
        <w:tc>
          <w:tcPr>
            <w:tcW w:w="3860" w:type="dxa"/>
            <w:shd w:val="clear" w:color="auto" w:fill="auto"/>
            <w:vAlign w:val="center"/>
          </w:tcPr>
          <w:p w14:paraId="1608A4D7" w14:textId="67545242" w:rsidR="00E8100A" w:rsidRPr="009B2E47" w:rsidRDefault="00E8100A" w:rsidP="00056E72">
            <w:pPr>
              <w:pStyle w:val="Web"/>
              <w:spacing w:before="0" w:beforeAutospacing="0" w:after="0" w:afterAutospacing="0"/>
              <w:ind w:firstLine="101"/>
              <w:jc w:val="both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游明朝" w:hAnsi="Times New Roman" w:cs="Times New Roman"/>
              </w:rPr>
              <w:t>Initial</w:t>
            </w:r>
            <w:r w:rsidR="009A71DA">
              <w:rPr>
                <w:rFonts w:ascii="Times New Roman" w:eastAsia="游明朝" w:hAnsi="Times New Roman" w:cs="Times New Roman" w:hint="eastAsia"/>
              </w:rPr>
              <w:t>ly</w:t>
            </w:r>
            <w:r w:rsidRPr="009B2E47">
              <w:rPr>
                <w:rFonts w:ascii="Times New Roman" w:eastAsia="游明朝" w:hAnsi="Times New Roman" w:cs="Times New Roman"/>
              </w:rPr>
              <w:t xml:space="preserve"> negative</w:t>
            </w:r>
            <w:r w:rsidR="002219BE" w:rsidRPr="009B2E47">
              <w:rPr>
                <w:rFonts w:ascii="Times New Roman" w:eastAsia="Times New Roman" w:hAnsi="Times New Roman" w:cs="Times New Roman"/>
              </w:rPr>
              <w:t>, n (%)</w:t>
            </w:r>
          </w:p>
        </w:tc>
        <w:tc>
          <w:tcPr>
            <w:tcW w:w="4031" w:type="dxa"/>
            <w:shd w:val="clear" w:color="auto" w:fill="auto"/>
            <w:vAlign w:val="center"/>
          </w:tcPr>
          <w:p w14:paraId="64A877A3" w14:textId="2232E329" w:rsidR="00E8100A" w:rsidRPr="009B2E47" w:rsidRDefault="00190272" w:rsidP="001902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9B2E47">
              <w:rPr>
                <w:rFonts w:ascii="Times New Roman" w:eastAsia="游明朝" w:hAnsi="Times New Roman" w:cs="Times New Roman"/>
              </w:rPr>
              <w:t xml:space="preserve">3 </w:t>
            </w:r>
            <w:r w:rsidR="0047494E" w:rsidRPr="009B2E47">
              <w:rPr>
                <w:rFonts w:ascii="Times New Roman" w:eastAsia="游明朝" w:hAnsi="Times New Roman" w:cs="Times New Roman"/>
              </w:rPr>
              <w:t>(</w:t>
            </w:r>
            <w:r w:rsidRPr="009B2E47">
              <w:rPr>
                <w:rFonts w:ascii="Times New Roman" w:eastAsia="游明朝" w:hAnsi="Times New Roman" w:cs="Times New Roman"/>
              </w:rPr>
              <w:t>43</w:t>
            </w:r>
            <w:r w:rsidR="0047494E" w:rsidRPr="009B2E47">
              <w:rPr>
                <w:rFonts w:ascii="Times New Roman" w:eastAsia="游明朝" w:hAnsi="Times New Roman" w:cs="Times New Roman"/>
              </w:rPr>
              <w:t>)</w:t>
            </w:r>
          </w:p>
        </w:tc>
        <w:tc>
          <w:tcPr>
            <w:tcW w:w="4899" w:type="dxa"/>
            <w:shd w:val="clear" w:color="auto" w:fill="auto"/>
            <w:vAlign w:val="center"/>
          </w:tcPr>
          <w:p w14:paraId="2E029683" w14:textId="34AAB280" w:rsidR="00E8100A" w:rsidRPr="009B2E47" w:rsidRDefault="00F206C7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9B2E47">
              <w:rPr>
                <w:rFonts w:ascii="Times New Roman" w:eastAsia="游明朝" w:hAnsi="Times New Roman" w:cs="Times New Roman"/>
              </w:rPr>
              <w:t>27 (57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454E174" w14:textId="15416A7F" w:rsidR="00E8100A" w:rsidRPr="009B2E47" w:rsidRDefault="0047494E" w:rsidP="001902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9B2E47">
              <w:rPr>
                <w:rFonts w:ascii="Times New Roman" w:eastAsia="游明朝" w:hAnsi="Times New Roman" w:cs="Times New Roman"/>
              </w:rPr>
              <w:t>0.</w:t>
            </w:r>
            <w:r w:rsidR="00190272" w:rsidRPr="009B2E47">
              <w:rPr>
                <w:rFonts w:ascii="Times New Roman" w:eastAsia="游明朝" w:hAnsi="Times New Roman" w:cs="Times New Roman"/>
              </w:rPr>
              <w:t>687</w:t>
            </w:r>
          </w:p>
        </w:tc>
      </w:tr>
      <w:tr w:rsidR="009B2E47" w:rsidRPr="009B2E47" w14:paraId="36FE92B6" w14:textId="77777777" w:rsidTr="00056E72">
        <w:trPr>
          <w:trHeight w:val="546"/>
        </w:trPr>
        <w:tc>
          <w:tcPr>
            <w:tcW w:w="3860" w:type="dxa"/>
            <w:shd w:val="clear" w:color="auto" w:fill="auto"/>
            <w:vAlign w:val="center"/>
          </w:tcPr>
          <w:p w14:paraId="0FC03D3B" w14:textId="26DDAB3C" w:rsidR="00E8100A" w:rsidRPr="009B2E47" w:rsidRDefault="00E8100A" w:rsidP="00056E72">
            <w:pPr>
              <w:pStyle w:val="Web"/>
              <w:spacing w:before="0" w:beforeAutospacing="0" w:after="0" w:afterAutospacing="0"/>
              <w:ind w:firstLine="101"/>
              <w:jc w:val="both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游明朝" w:hAnsi="Times New Roman" w:cs="Times New Roman"/>
              </w:rPr>
              <w:t>Disappear</w:t>
            </w:r>
            <w:r w:rsidR="002219BE" w:rsidRPr="009B2E47">
              <w:rPr>
                <w:rFonts w:ascii="Times New Roman" w:eastAsia="Times New Roman" w:hAnsi="Times New Roman" w:cs="Times New Roman"/>
              </w:rPr>
              <w:t>, n (%)</w:t>
            </w:r>
          </w:p>
        </w:tc>
        <w:tc>
          <w:tcPr>
            <w:tcW w:w="4031" w:type="dxa"/>
            <w:shd w:val="clear" w:color="auto" w:fill="auto"/>
            <w:vAlign w:val="center"/>
          </w:tcPr>
          <w:p w14:paraId="5CF9C9DD" w14:textId="67F94E30" w:rsidR="00E8100A" w:rsidRPr="009B2E47" w:rsidRDefault="0047494E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9B2E47">
              <w:rPr>
                <w:rFonts w:ascii="Times New Roman" w:eastAsia="游明朝" w:hAnsi="Times New Roman" w:cs="Times New Roman"/>
              </w:rPr>
              <w:t>4 (57)</w:t>
            </w:r>
          </w:p>
        </w:tc>
        <w:tc>
          <w:tcPr>
            <w:tcW w:w="4899" w:type="dxa"/>
            <w:shd w:val="clear" w:color="auto" w:fill="auto"/>
            <w:vAlign w:val="center"/>
          </w:tcPr>
          <w:p w14:paraId="75C1FD6C" w14:textId="4027BDE2" w:rsidR="00E8100A" w:rsidRPr="009B2E47" w:rsidRDefault="00190272" w:rsidP="001902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9B2E47">
              <w:rPr>
                <w:rFonts w:ascii="Times New Roman" w:eastAsia="游明朝" w:hAnsi="Times New Roman" w:cs="Times New Roman"/>
              </w:rPr>
              <w:t xml:space="preserve">12 </w:t>
            </w:r>
            <w:r w:rsidR="00F206C7" w:rsidRPr="009B2E47">
              <w:rPr>
                <w:rFonts w:ascii="Times New Roman" w:eastAsia="游明朝" w:hAnsi="Times New Roman" w:cs="Times New Roman"/>
              </w:rPr>
              <w:t>(</w:t>
            </w:r>
            <w:r w:rsidRPr="009B2E47">
              <w:rPr>
                <w:rFonts w:ascii="Times New Roman" w:eastAsia="游明朝" w:hAnsi="Times New Roman" w:cs="Times New Roman"/>
              </w:rPr>
              <w:t>26</w:t>
            </w:r>
            <w:r w:rsidR="00F206C7" w:rsidRPr="009B2E47">
              <w:rPr>
                <w:rFonts w:ascii="Times New Roman" w:eastAsia="游明朝" w:hAnsi="Times New Roman" w:cs="Times New Roman"/>
              </w:rPr>
              <w:t>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E2405C8" w14:textId="4FAC69DB" w:rsidR="00E8100A" w:rsidRPr="009B2E47" w:rsidRDefault="0047494E" w:rsidP="001902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9B2E47">
              <w:rPr>
                <w:rFonts w:ascii="Times New Roman" w:eastAsia="游明朝" w:hAnsi="Times New Roman" w:cs="Times New Roman"/>
              </w:rPr>
              <w:t>0.</w:t>
            </w:r>
            <w:r w:rsidR="00190272" w:rsidRPr="009B2E47">
              <w:rPr>
                <w:rFonts w:ascii="Times New Roman" w:eastAsia="游明朝" w:hAnsi="Times New Roman" w:cs="Times New Roman"/>
              </w:rPr>
              <w:t>177</w:t>
            </w:r>
          </w:p>
        </w:tc>
      </w:tr>
      <w:tr w:rsidR="009B2E47" w:rsidRPr="009B2E47" w14:paraId="4D020A89" w14:textId="77777777" w:rsidTr="00056E72">
        <w:trPr>
          <w:trHeight w:val="546"/>
        </w:trPr>
        <w:tc>
          <w:tcPr>
            <w:tcW w:w="3860" w:type="dxa"/>
            <w:shd w:val="clear" w:color="auto" w:fill="auto"/>
            <w:vAlign w:val="center"/>
          </w:tcPr>
          <w:p w14:paraId="5F4F2DC7" w14:textId="20FEDC7D" w:rsidR="00E8100A" w:rsidRPr="009B2E47" w:rsidRDefault="00E8100A" w:rsidP="00056E72">
            <w:pPr>
              <w:pStyle w:val="Web"/>
              <w:spacing w:before="0" w:beforeAutospacing="0" w:after="0" w:afterAutospacing="0"/>
              <w:ind w:firstLine="101"/>
              <w:jc w:val="both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Non-evaluable</w:t>
            </w:r>
            <w:r w:rsidR="002219BE" w:rsidRPr="009B2E47">
              <w:rPr>
                <w:rFonts w:ascii="Times New Roman" w:eastAsia="Times New Roman" w:hAnsi="Times New Roman" w:cs="Times New Roman"/>
              </w:rPr>
              <w:t>, n (%)</w:t>
            </w:r>
          </w:p>
        </w:tc>
        <w:tc>
          <w:tcPr>
            <w:tcW w:w="4031" w:type="dxa"/>
            <w:shd w:val="clear" w:color="auto" w:fill="auto"/>
            <w:vAlign w:val="center"/>
          </w:tcPr>
          <w:p w14:paraId="7B9C0714" w14:textId="50DF2983" w:rsidR="00E8100A" w:rsidRPr="009B2E47" w:rsidRDefault="0047494E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9B2E47">
              <w:rPr>
                <w:rFonts w:ascii="Times New Roman" w:eastAsia="游明朝" w:hAnsi="Times New Roman" w:cs="Times New Roman"/>
              </w:rPr>
              <w:t>0 (0)</w:t>
            </w:r>
          </w:p>
        </w:tc>
        <w:tc>
          <w:tcPr>
            <w:tcW w:w="4899" w:type="dxa"/>
            <w:shd w:val="clear" w:color="auto" w:fill="auto"/>
            <w:vAlign w:val="center"/>
          </w:tcPr>
          <w:p w14:paraId="2BC877AA" w14:textId="1EEC017B" w:rsidR="00E8100A" w:rsidRPr="009B2E47" w:rsidRDefault="00F206C7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9B2E47">
              <w:rPr>
                <w:rFonts w:ascii="Times New Roman" w:eastAsia="游明朝" w:hAnsi="Times New Roman" w:cs="Times New Roman"/>
              </w:rPr>
              <w:t>5 (11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4A36FBA" w14:textId="11F35AB1" w:rsidR="00E8100A" w:rsidRPr="009B2E47" w:rsidRDefault="0047494E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9B2E47">
              <w:rPr>
                <w:rFonts w:ascii="Times New Roman" w:eastAsia="游明朝" w:hAnsi="Times New Roman" w:cs="Times New Roman"/>
              </w:rPr>
              <w:t>0.612</w:t>
            </w:r>
          </w:p>
        </w:tc>
      </w:tr>
      <w:tr w:rsidR="009B2E47" w:rsidRPr="009B2E47" w14:paraId="2FC0058D" w14:textId="77777777" w:rsidTr="00056E72">
        <w:trPr>
          <w:trHeight w:val="546"/>
        </w:trPr>
        <w:tc>
          <w:tcPr>
            <w:tcW w:w="3860" w:type="dxa"/>
            <w:shd w:val="clear" w:color="auto" w:fill="auto"/>
            <w:vAlign w:val="center"/>
          </w:tcPr>
          <w:p w14:paraId="625B0D0C" w14:textId="6C5D6A05" w:rsidR="00E8100A" w:rsidRPr="009B2E47" w:rsidRDefault="00E8100A" w:rsidP="00056E72">
            <w:pPr>
              <w:pStyle w:val="Web"/>
              <w:spacing w:before="0" w:beforeAutospacing="0" w:after="0" w:afterAutospacing="0"/>
              <w:ind w:firstLine="101"/>
              <w:jc w:val="both"/>
              <w:rPr>
                <w:rFonts w:ascii="Times New Roman" w:eastAsia="Times New Roman" w:hAnsi="Times New Roman" w:cs="Times New Roman"/>
              </w:rPr>
            </w:pPr>
            <w:r w:rsidRPr="009B2E47">
              <w:rPr>
                <w:rFonts w:ascii="Times New Roman" w:eastAsia="游明朝" w:hAnsi="Times New Roman" w:cs="Times New Roman"/>
              </w:rPr>
              <w:t>Microbiological failure</w:t>
            </w:r>
            <w:r w:rsidR="002219BE" w:rsidRPr="009B2E47">
              <w:rPr>
                <w:rFonts w:ascii="Times New Roman" w:eastAsia="Times New Roman" w:hAnsi="Times New Roman" w:cs="Times New Roman"/>
              </w:rPr>
              <w:t>, n (%)</w:t>
            </w:r>
          </w:p>
        </w:tc>
        <w:tc>
          <w:tcPr>
            <w:tcW w:w="4031" w:type="dxa"/>
            <w:shd w:val="clear" w:color="auto" w:fill="auto"/>
            <w:vAlign w:val="center"/>
          </w:tcPr>
          <w:p w14:paraId="5A10790C" w14:textId="2465DFD6" w:rsidR="00E8100A" w:rsidRPr="009B2E47" w:rsidRDefault="00190272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9B2E47">
              <w:rPr>
                <w:rFonts w:ascii="Times New Roman" w:eastAsia="游明朝" w:hAnsi="Times New Roman" w:cs="Times New Roman"/>
              </w:rPr>
              <w:t>0 (0)</w:t>
            </w:r>
          </w:p>
        </w:tc>
        <w:tc>
          <w:tcPr>
            <w:tcW w:w="4899" w:type="dxa"/>
            <w:shd w:val="clear" w:color="auto" w:fill="auto"/>
            <w:vAlign w:val="center"/>
          </w:tcPr>
          <w:p w14:paraId="4500AC95" w14:textId="7348D015" w:rsidR="00E8100A" w:rsidRPr="009B2E47" w:rsidRDefault="00190272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9B2E47">
              <w:rPr>
                <w:rFonts w:ascii="Times New Roman" w:eastAsia="Times New Roman" w:hAnsi="Times New Roman" w:cs="Times New Roman"/>
              </w:rPr>
              <w:t>3 (6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5E9A732" w14:textId="4B63B070" w:rsidR="00E8100A" w:rsidRPr="009B2E47" w:rsidRDefault="00190272" w:rsidP="00056E7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</w:rPr>
            </w:pPr>
            <w:r w:rsidRPr="009B2E47">
              <w:rPr>
                <w:rFonts w:ascii="Times New Roman" w:eastAsia="游明朝" w:hAnsi="Times New Roman" w:cs="Times New Roman"/>
              </w:rPr>
              <w:t>1.000</w:t>
            </w:r>
          </w:p>
        </w:tc>
      </w:tr>
    </w:tbl>
    <w:p w14:paraId="3FAC0BCF" w14:textId="1DAD41ED" w:rsidR="00425136" w:rsidRPr="001279E1" w:rsidRDefault="00425136" w:rsidP="00425136">
      <w:pPr>
        <w:spacing w:line="240" w:lineRule="auto"/>
        <w:rPr>
          <w:rFonts w:ascii="Times New Roman" w:eastAsia="Times New Roman" w:hAnsi="Times New Roman" w:cs="Times New Roman"/>
          <w:sz w:val="24"/>
        </w:rPr>
      </w:pPr>
      <w:r w:rsidRPr="001279E1">
        <w:rPr>
          <w:rFonts w:ascii="Times New Roman" w:eastAsia="Times New Roman" w:hAnsi="Times New Roman" w:cs="Times New Roman"/>
          <w:sz w:val="24"/>
        </w:rPr>
        <w:t>Alb, serum albumin; ALT, alanine aminotransferase; AST, aspartate</w:t>
      </w:r>
      <w:r w:rsidRPr="001279E1">
        <w:rPr>
          <w:rFonts w:ascii="Times New Roman" w:eastAsia="游明朝" w:hAnsi="Times New Roman" w:cs="Times New Roman"/>
          <w:sz w:val="24"/>
        </w:rPr>
        <w:t xml:space="preserve"> transaminase</w:t>
      </w:r>
      <w:r w:rsidRPr="001279E1">
        <w:rPr>
          <w:rFonts w:ascii="Times New Roman" w:eastAsia="Times New Roman" w:hAnsi="Times New Roman" w:cs="Times New Roman"/>
          <w:sz w:val="24"/>
        </w:rPr>
        <w:t xml:space="preserve">; BUN, blood urea nitrogen; CPK, creatine phosphokinase; CRP, C–reactive protein; </w:t>
      </w:r>
      <w:r w:rsidR="004A3100" w:rsidRPr="001279E1">
        <w:rPr>
          <w:rFonts w:ascii="Times New Roman" w:eastAsia="Times New Roman" w:hAnsi="Times New Roman" w:cs="Times New Roman"/>
          <w:sz w:val="24"/>
        </w:rPr>
        <w:t>cSS</w:t>
      </w:r>
      <w:r w:rsidR="004A3100">
        <w:rPr>
          <w:rFonts w:ascii="Times New Roman" w:eastAsia="Times New Roman" w:hAnsi="Times New Roman" w:cs="Times New Roman"/>
          <w:sz w:val="24"/>
        </w:rPr>
        <w:t>T</w:t>
      </w:r>
      <w:r w:rsidR="004A3100" w:rsidRPr="001279E1">
        <w:rPr>
          <w:rFonts w:ascii="Times New Roman" w:eastAsia="Times New Roman" w:hAnsi="Times New Roman" w:cs="Times New Roman"/>
          <w:sz w:val="24"/>
        </w:rPr>
        <w:t>I</w:t>
      </w:r>
      <w:r w:rsidRPr="001279E1">
        <w:rPr>
          <w:rFonts w:ascii="Times New Roman" w:eastAsia="Times New Roman" w:hAnsi="Times New Roman" w:cs="Times New Roman"/>
          <w:sz w:val="24"/>
        </w:rPr>
        <w:t xml:space="preserve">, complicated skin and skin structure infection; </w:t>
      </w:r>
      <w:r>
        <w:rPr>
          <w:rFonts w:ascii="Times New Roman" w:eastAsia="Times New Roman" w:hAnsi="Times New Roman" w:cs="Times New Roman"/>
          <w:sz w:val="24"/>
        </w:rPr>
        <w:t>e</w:t>
      </w:r>
      <w:r w:rsidRPr="001279E1">
        <w:rPr>
          <w:rFonts w:ascii="Times New Roman" w:eastAsia="Times New Roman" w:hAnsi="Times New Roman" w:cs="Times New Roman"/>
          <w:sz w:val="24"/>
        </w:rPr>
        <w:t xml:space="preserve">GFR, </w:t>
      </w:r>
      <w:r>
        <w:rPr>
          <w:rFonts w:ascii="Times New Roman" w:eastAsia="Times New Roman" w:hAnsi="Times New Roman" w:cs="Times New Roman"/>
          <w:sz w:val="24"/>
        </w:rPr>
        <w:t xml:space="preserve">estimated </w:t>
      </w:r>
      <w:r w:rsidRPr="001279E1">
        <w:rPr>
          <w:rFonts w:ascii="Times New Roman" w:eastAsia="Times New Roman" w:hAnsi="Times New Roman" w:cs="Times New Roman"/>
          <w:sz w:val="24"/>
        </w:rPr>
        <w:t>glomerular filtration rate; Hb, h</w:t>
      </w:r>
      <w:r>
        <w:rPr>
          <w:rFonts w:ascii="Times New Roman" w:eastAsia="Times New Roman" w:hAnsi="Times New Roman" w:cs="Times New Roman"/>
          <w:sz w:val="24"/>
        </w:rPr>
        <w:t>a</w:t>
      </w:r>
      <w:r w:rsidRPr="001279E1">
        <w:rPr>
          <w:rFonts w:ascii="Times New Roman" w:eastAsia="Times New Roman" w:hAnsi="Times New Roman" w:cs="Times New Roman"/>
          <w:sz w:val="24"/>
        </w:rPr>
        <w:t xml:space="preserve">emoglobin; Scr, serum creatinine; SSRI, selective serotonin reuptake inhibitor. </w:t>
      </w:r>
    </w:p>
    <w:p w14:paraId="598F8670" w14:textId="699E4128" w:rsidR="00FF444C" w:rsidRPr="00056E72" w:rsidRDefault="00FF444C" w:rsidP="00425136">
      <w:pPr>
        <w:pStyle w:val="TOC21"/>
        <w:spacing w:line="240" w:lineRule="auto"/>
      </w:pPr>
    </w:p>
    <w:sectPr w:rsidR="00FF444C" w:rsidRPr="00056E72" w:rsidSect="00563CB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45EA10" w14:textId="77777777" w:rsidR="00DD4E51" w:rsidRDefault="00DD4E51" w:rsidP="00F6398B">
      <w:pPr>
        <w:spacing w:after="0" w:line="240" w:lineRule="auto"/>
      </w:pPr>
      <w:r>
        <w:separator/>
      </w:r>
    </w:p>
  </w:endnote>
  <w:endnote w:type="continuationSeparator" w:id="0">
    <w:p w14:paraId="5BF161DE" w14:textId="77777777" w:rsidR="00DD4E51" w:rsidRDefault="00DD4E51" w:rsidP="00F639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DBF127" w14:textId="77777777" w:rsidR="00DD4E51" w:rsidRDefault="00DD4E51" w:rsidP="00F6398B">
      <w:pPr>
        <w:spacing w:after="0" w:line="240" w:lineRule="auto"/>
      </w:pPr>
      <w:r>
        <w:separator/>
      </w:r>
    </w:p>
  </w:footnote>
  <w:footnote w:type="continuationSeparator" w:id="0">
    <w:p w14:paraId="2EDAEAA3" w14:textId="77777777" w:rsidR="00DD4E51" w:rsidRDefault="00DD4E51" w:rsidP="00F639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3CBA"/>
    <w:rsid w:val="00014481"/>
    <w:rsid w:val="0001449C"/>
    <w:rsid w:val="00056E72"/>
    <w:rsid w:val="000C223C"/>
    <w:rsid w:val="000D795C"/>
    <w:rsid w:val="000E4AFF"/>
    <w:rsid w:val="001269D1"/>
    <w:rsid w:val="00140E42"/>
    <w:rsid w:val="00165192"/>
    <w:rsid w:val="00183646"/>
    <w:rsid w:val="00186635"/>
    <w:rsid w:val="00190272"/>
    <w:rsid w:val="001B52B2"/>
    <w:rsid w:val="001E594A"/>
    <w:rsid w:val="001E65A7"/>
    <w:rsid w:val="001E7BA8"/>
    <w:rsid w:val="001F3307"/>
    <w:rsid w:val="002219BE"/>
    <w:rsid w:val="0028667A"/>
    <w:rsid w:val="002A0FDA"/>
    <w:rsid w:val="0030088C"/>
    <w:rsid w:val="003018BC"/>
    <w:rsid w:val="0031464D"/>
    <w:rsid w:val="003308B8"/>
    <w:rsid w:val="003410E5"/>
    <w:rsid w:val="00351627"/>
    <w:rsid w:val="003A14C7"/>
    <w:rsid w:val="003E0C1E"/>
    <w:rsid w:val="003E7EC3"/>
    <w:rsid w:val="003F182B"/>
    <w:rsid w:val="003F34FD"/>
    <w:rsid w:val="00402F91"/>
    <w:rsid w:val="0041375D"/>
    <w:rsid w:val="00425136"/>
    <w:rsid w:val="00436612"/>
    <w:rsid w:val="0047494E"/>
    <w:rsid w:val="00474C82"/>
    <w:rsid w:val="004A3100"/>
    <w:rsid w:val="004D68B6"/>
    <w:rsid w:val="004E541C"/>
    <w:rsid w:val="0051741A"/>
    <w:rsid w:val="00517CFB"/>
    <w:rsid w:val="0053758E"/>
    <w:rsid w:val="00563CBA"/>
    <w:rsid w:val="00571133"/>
    <w:rsid w:val="006413DF"/>
    <w:rsid w:val="00673DB9"/>
    <w:rsid w:val="006B6EA8"/>
    <w:rsid w:val="006C6761"/>
    <w:rsid w:val="0072325F"/>
    <w:rsid w:val="00760873"/>
    <w:rsid w:val="0077523C"/>
    <w:rsid w:val="0079221A"/>
    <w:rsid w:val="00792CEF"/>
    <w:rsid w:val="007C5816"/>
    <w:rsid w:val="00804CB9"/>
    <w:rsid w:val="008121A9"/>
    <w:rsid w:val="008144F2"/>
    <w:rsid w:val="00822FFB"/>
    <w:rsid w:val="00831DC0"/>
    <w:rsid w:val="00834946"/>
    <w:rsid w:val="0086212D"/>
    <w:rsid w:val="008652EF"/>
    <w:rsid w:val="008672D2"/>
    <w:rsid w:val="008E7F37"/>
    <w:rsid w:val="008F7671"/>
    <w:rsid w:val="00911F0B"/>
    <w:rsid w:val="009A71DA"/>
    <w:rsid w:val="009B2E47"/>
    <w:rsid w:val="009E7791"/>
    <w:rsid w:val="00A117A1"/>
    <w:rsid w:val="00A278A6"/>
    <w:rsid w:val="00A750D9"/>
    <w:rsid w:val="00A77C76"/>
    <w:rsid w:val="00A97C74"/>
    <w:rsid w:val="00AB386E"/>
    <w:rsid w:val="00AD5921"/>
    <w:rsid w:val="00B22D40"/>
    <w:rsid w:val="00B542BE"/>
    <w:rsid w:val="00B66E3B"/>
    <w:rsid w:val="00B80EB2"/>
    <w:rsid w:val="00B949D0"/>
    <w:rsid w:val="00CB0C9B"/>
    <w:rsid w:val="00CC01D2"/>
    <w:rsid w:val="00CC2CE8"/>
    <w:rsid w:val="00CD6003"/>
    <w:rsid w:val="00D03C49"/>
    <w:rsid w:val="00D35A7C"/>
    <w:rsid w:val="00D8750C"/>
    <w:rsid w:val="00D92534"/>
    <w:rsid w:val="00D938C2"/>
    <w:rsid w:val="00DB334E"/>
    <w:rsid w:val="00DB66E6"/>
    <w:rsid w:val="00DD4E51"/>
    <w:rsid w:val="00DE7B58"/>
    <w:rsid w:val="00DF6DD9"/>
    <w:rsid w:val="00E156DA"/>
    <w:rsid w:val="00E22FE8"/>
    <w:rsid w:val="00E432C8"/>
    <w:rsid w:val="00E63316"/>
    <w:rsid w:val="00E8100A"/>
    <w:rsid w:val="00EC5D49"/>
    <w:rsid w:val="00ED0A26"/>
    <w:rsid w:val="00ED1737"/>
    <w:rsid w:val="00F10038"/>
    <w:rsid w:val="00F158EF"/>
    <w:rsid w:val="00F206C7"/>
    <w:rsid w:val="00F26944"/>
    <w:rsid w:val="00F341A8"/>
    <w:rsid w:val="00F454A9"/>
    <w:rsid w:val="00F52EEE"/>
    <w:rsid w:val="00F6398B"/>
    <w:rsid w:val="00F64A08"/>
    <w:rsid w:val="00F81384"/>
    <w:rsid w:val="00F81A99"/>
    <w:rsid w:val="00FB52D2"/>
    <w:rsid w:val="00FC7240"/>
    <w:rsid w:val="00FE70FA"/>
    <w:rsid w:val="00FF4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32F558"/>
  <w15:chartTrackingRefBased/>
  <w15:docId w15:val="{EC3E4A57-F168-9E41-BFD1-BD35C5990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ＭＳ 明朝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3CBA"/>
    <w:pPr>
      <w:widowControl w:val="0"/>
      <w:spacing w:after="160" w:line="259" w:lineRule="auto"/>
    </w:pPr>
    <w:rPr>
      <w:rFonts w:eastAsiaTheme="minorEastAsia"/>
      <w:kern w:val="2"/>
      <w:sz w:val="22"/>
      <w:lang w:val="en-US" w:eastAsia="ja-JP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rsid w:val="00563CBA"/>
    <w:pPr>
      <w:snapToGrid w:val="0"/>
      <w:spacing w:line="228" w:lineRule="auto"/>
      <w:ind w:left="2608" w:firstLine="425"/>
      <w:jc w:val="both"/>
    </w:pPr>
    <w:rPr>
      <w:rFonts w:ascii="Palatino Linotype" w:eastAsia="Palatino Linotype" w:hAnsi="Palatino Linotype" w:cs="Palatino Linotype"/>
      <w:color w:val="000000"/>
      <w:kern w:val="2"/>
      <w:sz w:val="20"/>
      <w:lang w:val="en-US" w:eastAsia="ja-JP"/>
      <w14:ligatures w14:val="standardContextual"/>
    </w:rPr>
  </w:style>
  <w:style w:type="paragraph" w:styleId="Web">
    <w:name w:val="Normal (Web)"/>
    <w:basedOn w:val="a"/>
    <w:qFormat/>
    <w:rsid w:val="00563CBA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</w:rPr>
  </w:style>
  <w:style w:type="paragraph" w:styleId="a3">
    <w:name w:val="Balloon Text"/>
    <w:basedOn w:val="a"/>
    <w:link w:val="a4"/>
    <w:uiPriority w:val="99"/>
    <w:semiHidden/>
    <w:unhideWhenUsed/>
    <w:rsid w:val="00563CB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63CBA"/>
    <w:rPr>
      <w:rFonts w:ascii="Times New Roman" w:eastAsiaTheme="minorEastAsia" w:hAnsi="Times New Roman" w:cs="Times New Roman"/>
      <w:kern w:val="2"/>
      <w:sz w:val="18"/>
      <w:szCs w:val="18"/>
      <w:lang w:val="en-US" w:eastAsia="ja-JP"/>
      <w14:ligatures w14:val="standardContextual"/>
    </w:rPr>
  </w:style>
  <w:style w:type="paragraph" w:styleId="a5">
    <w:name w:val="Revision"/>
    <w:hidden/>
    <w:uiPriority w:val="99"/>
    <w:semiHidden/>
    <w:rsid w:val="006413DF"/>
    <w:rPr>
      <w:rFonts w:eastAsiaTheme="minorEastAsia"/>
      <w:kern w:val="2"/>
      <w:sz w:val="22"/>
      <w:lang w:val="en-US" w:eastAsia="ja-JP"/>
      <w14:ligatures w14:val="standardContextual"/>
    </w:rPr>
  </w:style>
  <w:style w:type="paragraph" w:styleId="a6">
    <w:name w:val="header"/>
    <w:basedOn w:val="a"/>
    <w:link w:val="a7"/>
    <w:uiPriority w:val="99"/>
    <w:unhideWhenUsed/>
    <w:rsid w:val="00F6398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F6398B"/>
    <w:rPr>
      <w:rFonts w:eastAsiaTheme="minorEastAsia"/>
      <w:kern w:val="2"/>
      <w:sz w:val="22"/>
      <w:lang w:val="en-US" w:eastAsia="ja-JP"/>
      <w14:ligatures w14:val="standardContextual"/>
    </w:rPr>
  </w:style>
  <w:style w:type="paragraph" w:styleId="a8">
    <w:name w:val="footer"/>
    <w:basedOn w:val="a"/>
    <w:link w:val="a9"/>
    <w:uiPriority w:val="99"/>
    <w:unhideWhenUsed/>
    <w:rsid w:val="00F6398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F6398B"/>
    <w:rPr>
      <w:rFonts w:eastAsiaTheme="minorEastAsia"/>
      <w:kern w:val="2"/>
      <w:sz w:val="22"/>
      <w:lang w:val="en-US" w:eastAsia="ja-JP"/>
      <w14:ligatures w14:val="standardContextual"/>
    </w:rPr>
  </w:style>
  <w:style w:type="paragraph" w:customStyle="1" w:styleId="TOC21">
    <w:name w:val="TOC 21"/>
    <w:basedOn w:val="a"/>
    <w:rsid w:val="00425136"/>
    <w:pPr>
      <w:spacing w:line="330" w:lineRule="auto"/>
    </w:pPr>
    <w:rPr>
      <w:rFonts w:ascii="Calibri" w:eastAsia="Calibri" w:hAnsi="Calibri" w:cs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37B833-1DE2-4D83-BEBE-491B9AC63F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16</Words>
  <Characters>2376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ちひろ 白石</dc:creator>
  <cp:keywords/>
  <dc:description/>
  <cp:lastModifiedBy>c.shiraishi.gg</cp:lastModifiedBy>
  <cp:revision>4</cp:revision>
  <dcterms:created xsi:type="dcterms:W3CDTF">2025-07-05T01:18:00Z</dcterms:created>
  <dcterms:modified xsi:type="dcterms:W3CDTF">2025-07-05T0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eb601f3ab4833379f36431ce705cdd468f64a0c866450261766b644e588d94</vt:lpwstr>
  </property>
</Properties>
</file>